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6D8E7" w14:textId="6DA71F15" w:rsidR="00363229" w:rsidRDefault="00363229" w:rsidP="00F575C4">
      <w:pPr>
        <w:tabs>
          <w:tab w:val="left" w:pos="1089"/>
          <w:tab w:val="left" w:pos="3994"/>
        </w:tabs>
        <w:spacing w:after="0"/>
        <w:rPr>
          <w:rFonts w:ascii="Arial" w:hAnsi="Arial" w:cs="Arial"/>
        </w:rPr>
      </w:pPr>
      <w:r w:rsidRPr="00F575C4">
        <w:rPr>
          <w:rFonts w:ascii="Arial" w:hAnsi="Arial" w:cs="Arial"/>
          <w:b/>
          <w:bCs/>
          <w:sz w:val="16"/>
          <w:szCs w:val="16"/>
        </w:rPr>
        <w:t>Supplemental Figures</w:t>
      </w:r>
    </w:p>
    <w:p w14:paraId="06A20A26" w14:textId="3F604983" w:rsidR="00363229" w:rsidRPr="00F575C4" w:rsidRDefault="00AE4A8C" w:rsidP="00F575C4">
      <w:pPr>
        <w:spacing w:after="0"/>
        <w:rPr>
          <w:rFonts w:ascii="Arial" w:hAnsi="Arial" w:cs="Arial"/>
          <w:sz w:val="16"/>
          <w:szCs w:val="16"/>
        </w:rPr>
      </w:pPr>
      <w:r w:rsidRPr="00F575C4">
        <w:rPr>
          <w:rFonts w:ascii="Arial" w:hAnsi="Arial" w:cs="Arial"/>
          <w:b/>
          <w:bCs/>
          <w:sz w:val="16"/>
          <w:szCs w:val="16"/>
        </w:rPr>
        <w:t xml:space="preserve">Supplemental </w:t>
      </w:r>
      <w:r w:rsidR="00363229" w:rsidRPr="00F575C4">
        <w:rPr>
          <w:rFonts w:ascii="Arial" w:hAnsi="Arial" w:cs="Arial"/>
          <w:b/>
          <w:bCs/>
          <w:sz w:val="16"/>
          <w:szCs w:val="16"/>
        </w:rPr>
        <w:t>Figure 1</w:t>
      </w:r>
      <w:r w:rsidR="00363229" w:rsidRPr="00F575C4">
        <w:rPr>
          <w:rFonts w:ascii="Arial" w:hAnsi="Arial" w:cs="Arial"/>
          <w:sz w:val="16"/>
          <w:szCs w:val="16"/>
        </w:rPr>
        <w:t xml:space="preserve"> Step 1 Letter and Flyer</w:t>
      </w:r>
    </w:p>
    <w:p w14:paraId="21FF41F1" w14:textId="08C3CF42" w:rsidR="00363229" w:rsidRDefault="00A4528E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  <w:r w:rsidRPr="00A4528E">
        <w:rPr>
          <w:rFonts w:ascii="Arial" w:hAnsi="Arial" w:cs="Arial"/>
          <w:noProof/>
        </w:rPr>
        <w:drawing>
          <wp:inline distT="0" distB="0" distL="0" distR="0" wp14:anchorId="1B2718ED" wp14:editId="10161A73">
            <wp:extent cx="3445459" cy="4438975"/>
            <wp:effectExtent l="0" t="0" r="3175" b="0"/>
            <wp:docPr id="3144265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42652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76675" cy="4479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0A7B">
        <w:rPr>
          <w:rFonts w:ascii="Arial" w:hAnsi="Arial" w:cs="Arial"/>
        </w:rPr>
        <w:t xml:space="preserve">  </w:t>
      </w:r>
    </w:p>
    <w:p w14:paraId="63A055E1" w14:textId="63ABDC04" w:rsidR="00363229" w:rsidRDefault="0085324E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  <w:r w:rsidRPr="00A4528E">
        <w:rPr>
          <w:rFonts w:ascii="Arial" w:hAnsi="Arial" w:cs="Arial"/>
          <w:noProof/>
        </w:rPr>
        <w:drawing>
          <wp:inline distT="0" distB="0" distL="0" distR="0" wp14:anchorId="5324619E" wp14:editId="23D1A909">
            <wp:extent cx="3538330" cy="2919878"/>
            <wp:effectExtent l="0" t="0" r="5080" b="0"/>
            <wp:docPr id="1863013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01358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52637" cy="293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3E071" w14:textId="77777777" w:rsidR="00A4528E" w:rsidRDefault="00A4528E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0917EE65" w14:textId="6464274E" w:rsidR="00363229" w:rsidRDefault="00363229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0828A99E" w14:textId="35730232" w:rsidR="00A4528E" w:rsidRDefault="0085324E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  <w:r w:rsidRPr="0085324E">
        <w:rPr>
          <w:rFonts w:ascii="Arial" w:hAnsi="Arial" w:cs="Arial"/>
          <w:noProof/>
        </w:rPr>
        <w:drawing>
          <wp:inline distT="0" distB="0" distL="0" distR="0" wp14:anchorId="18281680" wp14:editId="480C124F">
            <wp:extent cx="2874874" cy="3754463"/>
            <wp:effectExtent l="0" t="0" r="1905" b="0"/>
            <wp:docPr id="8120204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02047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07985" cy="3797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4B551" w14:textId="2BAEA3C4" w:rsidR="00A4528E" w:rsidRDefault="0085324E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  <w:r w:rsidRPr="0085324E">
        <w:rPr>
          <w:rFonts w:ascii="Arial" w:hAnsi="Arial" w:cs="Arial"/>
          <w:noProof/>
        </w:rPr>
        <w:drawing>
          <wp:inline distT="0" distB="0" distL="0" distR="0" wp14:anchorId="65CD5C7C" wp14:editId="723D9B8C">
            <wp:extent cx="2874645" cy="3808095"/>
            <wp:effectExtent l="0" t="0" r="1905" b="1905"/>
            <wp:docPr id="2006723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72373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86635" cy="3823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8A29C" w14:textId="77777777" w:rsidR="00C74B1F" w:rsidRDefault="00C74B1F" w:rsidP="0085324E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1655E3D3" w14:textId="6BF0FB2E" w:rsidR="0085324E" w:rsidRPr="00F575C4" w:rsidRDefault="0085324E" w:rsidP="00F575C4">
      <w:pPr>
        <w:tabs>
          <w:tab w:val="left" w:pos="1089"/>
          <w:tab w:val="left" w:pos="3994"/>
        </w:tabs>
        <w:spacing w:after="0"/>
        <w:rPr>
          <w:rFonts w:ascii="Arial" w:hAnsi="Arial" w:cs="Arial"/>
          <w:sz w:val="16"/>
          <w:szCs w:val="16"/>
        </w:rPr>
      </w:pPr>
      <w:r w:rsidRPr="00F575C4">
        <w:rPr>
          <w:rFonts w:ascii="Arial" w:hAnsi="Arial" w:cs="Arial"/>
          <w:b/>
          <w:bCs/>
          <w:sz w:val="16"/>
          <w:szCs w:val="16"/>
        </w:rPr>
        <w:lastRenderedPageBreak/>
        <w:t>Supplemental Figure 2</w:t>
      </w:r>
      <w:r w:rsidR="00AE4A8C" w:rsidRPr="00F575C4">
        <w:rPr>
          <w:rFonts w:ascii="Arial" w:hAnsi="Arial" w:cs="Arial"/>
          <w:b/>
          <w:bCs/>
          <w:sz w:val="16"/>
          <w:szCs w:val="16"/>
        </w:rPr>
        <w:t>a</w:t>
      </w:r>
      <w:r w:rsidRPr="00F575C4">
        <w:rPr>
          <w:rFonts w:ascii="Arial" w:hAnsi="Arial" w:cs="Arial"/>
          <w:sz w:val="16"/>
          <w:szCs w:val="16"/>
        </w:rPr>
        <w:t xml:space="preserve"> Step 2 Letter (Arm 1)</w:t>
      </w:r>
    </w:p>
    <w:p w14:paraId="74D5F1EA" w14:textId="77D003C1" w:rsidR="00363229" w:rsidRDefault="00427564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  <w:r w:rsidRPr="00DE4765">
        <w:rPr>
          <w:rFonts w:ascii="Arial" w:hAnsi="Arial" w:cs="Arial"/>
          <w:noProof/>
        </w:rPr>
        <w:drawing>
          <wp:inline distT="0" distB="0" distL="0" distR="0" wp14:anchorId="487AF0AF" wp14:editId="2F703D7F">
            <wp:extent cx="3873967" cy="3498574"/>
            <wp:effectExtent l="0" t="0" r="0" b="6985"/>
            <wp:docPr id="3441144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8494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895161" cy="3517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281B5" w14:textId="26A40353" w:rsidR="00427564" w:rsidRDefault="00427564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  <w:r w:rsidRPr="00D7533C">
        <w:rPr>
          <w:rFonts w:ascii="Arial" w:hAnsi="Arial" w:cs="Arial"/>
          <w:noProof/>
        </w:rPr>
        <w:drawing>
          <wp:inline distT="0" distB="0" distL="0" distR="0" wp14:anchorId="7D2051A1" wp14:editId="5BE87C75">
            <wp:extent cx="4027510" cy="946206"/>
            <wp:effectExtent l="0" t="0" r="0" b="6350"/>
            <wp:docPr id="18229413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413063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108756" cy="965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EF310" w14:textId="45309730" w:rsidR="00363229" w:rsidRDefault="00363229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1FEC480E" w14:textId="0D00B4EF" w:rsidR="005F49E8" w:rsidRDefault="005F49E8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7E6A2752" w14:textId="77777777" w:rsidR="005F49E8" w:rsidRDefault="005F49E8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0A8221D7" w14:textId="77777777" w:rsidR="006E7B9F" w:rsidRDefault="006E7B9F" w:rsidP="00DE4765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1988AF27" w14:textId="77777777" w:rsidR="006E7B9F" w:rsidRDefault="006E7B9F" w:rsidP="00DE4765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3B136E91" w14:textId="77777777" w:rsidR="006E7B9F" w:rsidRDefault="006E7B9F" w:rsidP="00DE4765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646AA3C5" w14:textId="77777777" w:rsidR="006E7B9F" w:rsidRDefault="006E7B9F" w:rsidP="00DE4765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77073346" w14:textId="77777777" w:rsidR="006E7B9F" w:rsidRDefault="006E7B9F" w:rsidP="00DE4765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278BFAA0" w14:textId="77777777" w:rsidR="00C74B1F" w:rsidRDefault="00C74B1F" w:rsidP="00DE4765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581BD4E3" w14:textId="77777777" w:rsidR="00C74B1F" w:rsidRDefault="00C74B1F" w:rsidP="00DE4765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558D5AB7" w14:textId="77777777" w:rsidR="00C74B1F" w:rsidRDefault="00C74B1F" w:rsidP="00DE4765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540C3EAF" w14:textId="77777777" w:rsidR="00427564" w:rsidRDefault="00427564" w:rsidP="00DE4765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75A258EF" w14:textId="77777777" w:rsidR="0090500B" w:rsidRDefault="0090500B" w:rsidP="0090500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2700BD53" w14:textId="465E0692" w:rsidR="00DE4765" w:rsidRPr="00F575C4" w:rsidRDefault="00DE4765" w:rsidP="00F575C4">
      <w:pPr>
        <w:tabs>
          <w:tab w:val="left" w:pos="1089"/>
          <w:tab w:val="left" w:pos="3994"/>
        </w:tabs>
        <w:spacing w:after="0"/>
        <w:rPr>
          <w:rFonts w:ascii="Arial" w:hAnsi="Arial" w:cs="Arial"/>
          <w:sz w:val="16"/>
          <w:szCs w:val="16"/>
        </w:rPr>
      </w:pPr>
      <w:r w:rsidRPr="00F575C4">
        <w:rPr>
          <w:rFonts w:ascii="Arial" w:hAnsi="Arial" w:cs="Arial"/>
          <w:b/>
          <w:bCs/>
          <w:sz w:val="16"/>
          <w:szCs w:val="16"/>
        </w:rPr>
        <w:lastRenderedPageBreak/>
        <w:t>Supplemental Figure 2</w:t>
      </w:r>
      <w:r w:rsidR="00AE4A8C" w:rsidRPr="00F575C4">
        <w:rPr>
          <w:rFonts w:ascii="Arial" w:hAnsi="Arial" w:cs="Arial"/>
          <w:b/>
          <w:bCs/>
          <w:sz w:val="16"/>
          <w:szCs w:val="16"/>
        </w:rPr>
        <w:t>b</w:t>
      </w:r>
      <w:r w:rsidRPr="00F575C4">
        <w:rPr>
          <w:rFonts w:ascii="Arial" w:hAnsi="Arial" w:cs="Arial"/>
          <w:sz w:val="16"/>
          <w:szCs w:val="16"/>
        </w:rPr>
        <w:t xml:space="preserve"> Step 2 </w:t>
      </w:r>
      <w:r w:rsidR="007C284D" w:rsidRPr="007C284D">
        <w:rPr>
          <w:rFonts w:ascii="Arial" w:hAnsi="Arial" w:cs="Arial"/>
          <w:sz w:val="16"/>
          <w:szCs w:val="16"/>
        </w:rPr>
        <w:t>Letter (</w:t>
      </w:r>
      <w:r w:rsidRPr="00F575C4">
        <w:rPr>
          <w:rFonts w:ascii="Arial" w:hAnsi="Arial" w:cs="Arial"/>
          <w:sz w:val="16"/>
          <w:szCs w:val="16"/>
        </w:rPr>
        <w:t>Arm 2)</w:t>
      </w:r>
    </w:p>
    <w:p w14:paraId="4468C74D" w14:textId="77777777" w:rsidR="00DE4765" w:rsidRDefault="00DE4765" w:rsidP="00F575C4">
      <w:pPr>
        <w:tabs>
          <w:tab w:val="left" w:pos="1089"/>
          <w:tab w:val="left" w:pos="3994"/>
        </w:tabs>
        <w:spacing w:after="0"/>
        <w:rPr>
          <w:rFonts w:ascii="Arial" w:hAnsi="Arial" w:cs="Arial"/>
        </w:rPr>
      </w:pPr>
    </w:p>
    <w:p w14:paraId="2CAB9FFA" w14:textId="202ED865" w:rsidR="00DE4765" w:rsidRDefault="00427564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  <w:r w:rsidRPr="00DE4765">
        <w:rPr>
          <w:rFonts w:ascii="Arial" w:hAnsi="Arial" w:cs="Arial"/>
          <w:noProof/>
        </w:rPr>
        <w:drawing>
          <wp:inline distT="0" distB="0" distL="0" distR="0" wp14:anchorId="0B2C20ED" wp14:editId="1113B433">
            <wp:extent cx="4133826" cy="4285753"/>
            <wp:effectExtent l="0" t="0" r="635" b="635"/>
            <wp:docPr id="19093518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210685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133826" cy="4285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F06A0" w14:textId="4C5CB554" w:rsidR="00427564" w:rsidRDefault="00427564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  <w:r w:rsidRPr="00DE4765">
        <w:rPr>
          <w:rFonts w:ascii="Arial" w:hAnsi="Arial" w:cs="Arial"/>
          <w:noProof/>
        </w:rPr>
        <w:drawing>
          <wp:inline distT="0" distB="0" distL="0" distR="0" wp14:anchorId="1BA543CA" wp14:editId="2E2661EB">
            <wp:extent cx="4079019" cy="688116"/>
            <wp:effectExtent l="0" t="0" r="0" b="0"/>
            <wp:docPr id="15593749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502982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245174" cy="716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1BD44" w14:textId="7EA61996" w:rsidR="00DE4765" w:rsidRDefault="00DE4765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42E7FAEF" w14:textId="77777777" w:rsidR="00DE4765" w:rsidRDefault="00DE4765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05DC81E9" w14:textId="77777777" w:rsidR="00DE4765" w:rsidRDefault="00DE4765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5F0DFD97" w14:textId="77777777" w:rsidR="006E7B9F" w:rsidRDefault="006E7B9F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75A3418C" w14:textId="77777777" w:rsidR="006E7B9F" w:rsidRDefault="006E7B9F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62422D40" w14:textId="77777777" w:rsidR="006E7B9F" w:rsidRDefault="006E7B9F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5AE3C942" w14:textId="77777777" w:rsidR="006E7B9F" w:rsidRDefault="006E7B9F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559A50FB" w14:textId="77777777" w:rsidR="006E7B9F" w:rsidRDefault="006E7B9F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6C26C9AA" w14:textId="77777777" w:rsidR="006E7B9F" w:rsidRDefault="006E7B9F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07FCF19E" w14:textId="77777777" w:rsidR="0090500B" w:rsidRDefault="0090500B" w:rsidP="0090500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0371CE02" w14:textId="77777777" w:rsidR="0090500B" w:rsidRDefault="0090500B" w:rsidP="0090500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6E8588AC" w14:textId="10E384FE" w:rsidR="005F49E8" w:rsidRPr="00F575C4" w:rsidRDefault="00AE4A8C" w:rsidP="00F575C4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  <w:r w:rsidRPr="00F575C4">
        <w:rPr>
          <w:rFonts w:ascii="Arial" w:hAnsi="Arial" w:cs="Arial"/>
          <w:b/>
          <w:bCs/>
          <w:sz w:val="16"/>
          <w:szCs w:val="16"/>
        </w:rPr>
        <w:lastRenderedPageBreak/>
        <w:t xml:space="preserve">Supplemental </w:t>
      </w:r>
      <w:r w:rsidR="005F49E8" w:rsidRPr="00F575C4">
        <w:rPr>
          <w:rFonts w:ascii="Arial" w:hAnsi="Arial" w:cs="Arial"/>
          <w:b/>
          <w:bCs/>
          <w:sz w:val="16"/>
          <w:szCs w:val="16"/>
        </w:rPr>
        <w:t xml:space="preserve">Figure 3: </w:t>
      </w:r>
      <w:r w:rsidR="005F49E8" w:rsidRPr="00F575C4">
        <w:rPr>
          <w:rFonts w:ascii="Arial" w:hAnsi="Arial" w:cs="Arial"/>
          <w:sz w:val="16"/>
          <w:szCs w:val="16"/>
        </w:rPr>
        <w:t>Genetic research result report</w:t>
      </w:r>
    </w:p>
    <w:p w14:paraId="56C3974F" w14:textId="15C56ECC" w:rsidR="005F49E8" w:rsidRDefault="005F49E8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  <w:r w:rsidRPr="005F49E8">
        <w:rPr>
          <w:rFonts w:ascii="Arial" w:hAnsi="Arial" w:cs="Arial"/>
          <w:noProof/>
        </w:rPr>
        <w:drawing>
          <wp:inline distT="0" distB="0" distL="0" distR="0" wp14:anchorId="523843FA" wp14:editId="2B8636DF">
            <wp:extent cx="3320952" cy="4086970"/>
            <wp:effectExtent l="0" t="0" r="0" b="8890"/>
            <wp:docPr id="8547775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777507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339061" cy="4109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FAB11" w14:textId="68EB6678" w:rsidR="005F49E8" w:rsidRDefault="005F49E8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  <w:r w:rsidRPr="005F49E8">
        <w:rPr>
          <w:rFonts w:ascii="Arial" w:hAnsi="Arial" w:cs="Arial"/>
          <w:noProof/>
        </w:rPr>
        <w:drawing>
          <wp:inline distT="0" distB="0" distL="0" distR="0" wp14:anchorId="29C707C6" wp14:editId="79F20637">
            <wp:extent cx="2886323" cy="3631031"/>
            <wp:effectExtent l="0" t="0" r="9525" b="7620"/>
            <wp:docPr id="16086379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637966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935513" cy="3692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27496" w14:textId="77777777" w:rsidR="00363229" w:rsidRDefault="00363229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2848CA31" w14:textId="6FAE1BC7" w:rsidR="00363229" w:rsidRPr="00F575C4" w:rsidRDefault="0085324E" w:rsidP="00365ABB">
      <w:pPr>
        <w:tabs>
          <w:tab w:val="left" w:pos="1089"/>
          <w:tab w:val="left" w:pos="3994"/>
        </w:tabs>
        <w:rPr>
          <w:rFonts w:ascii="Arial" w:hAnsi="Arial" w:cs="Arial"/>
          <w:sz w:val="16"/>
          <w:szCs w:val="16"/>
        </w:rPr>
      </w:pPr>
      <w:r w:rsidRPr="00F575C4">
        <w:rPr>
          <w:rFonts w:ascii="Arial" w:hAnsi="Arial" w:cs="Arial"/>
          <w:b/>
          <w:bCs/>
          <w:sz w:val="16"/>
          <w:szCs w:val="16"/>
        </w:rPr>
        <w:t>Supplement</w:t>
      </w:r>
      <w:r w:rsidR="006E7B9F" w:rsidRPr="00F575C4">
        <w:rPr>
          <w:rFonts w:ascii="Arial" w:hAnsi="Arial" w:cs="Arial"/>
          <w:b/>
          <w:bCs/>
          <w:sz w:val="16"/>
          <w:szCs w:val="16"/>
        </w:rPr>
        <w:t>al</w:t>
      </w:r>
      <w:r w:rsidRPr="00F575C4">
        <w:rPr>
          <w:rFonts w:ascii="Arial" w:hAnsi="Arial" w:cs="Arial"/>
          <w:b/>
          <w:bCs/>
          <w:sz w:val="16"/>
          <w:szCs w:val="16"/>
        </w:rPr>
        <w:t xml:space="preserve"> Figure 4 </w:t>
      </w:r>
      <w:r w:rsidRPr="00F575C4">
        <w:rPr>
          <w:rFonts w:ascii="Arial" w:hAnsi="Arial" w:cs="Arial"/>
          <w:sz w:val="16"/>
          <w:szCs w:val="16"/>
        </w:rPr>
        <w:t>Closing letters</w:t>
      </w:r>
    </w:p>
    <w:p w14:paraId="06E7028C" w14:textId="654CA6F6" w:rsidR="0085324E" w:rsidRDefault="006E7B9F" w:rsidP="00F575C4">
      <w:pPr>
        <w:tabs>
          <w:tab w:val="left" w:pos="1089"/>
          <w:tab w:val="left" w:pos="3994"/>
        </w:tabs>
        <w:spacing w:after="0"/>
        <w:rPr>
          <w:rFonts w:ascii="Arial" w:hAnsi="Arial" w:cs="Arial"/>
        </w:rPr>
      </w:pPr>
      <w:r w:rsidRPr="00F575C4">
        <w:rPr>
          <w:rFonts w:ascii="Arial" w:hAnsi="Arial" w:cs="Arial"/>
          <w:b/>
          <w:bCs/>
          <w:sz w:val="16"/>
          <w:szCs w:val="16"/>
        </w:rPr>
        <w:t>Supplemental Figure 4a</w:t>
      </w:r>
      <w:r w:rsidRPr="00F575C4">
        <w:rPr>
          <w:rFonts w:ascii="Arial" w:hAnsi="Arial" w:cs="Arial"/>
          <w:sz w:val="16"/>
          <w:szCs w:val="16"/>
        </w:rPr>
        <w:t xml:space="preserve"> </w:t>
      </w:r>
      <w:r w:rsidR="0085324E" w:rsidRPr="00F575C4">
        <w:rPr>
          <w:rFonts w:ascii="Arial" w:hAnsi="Arial" w:cs="Arial"/>
          <w:sz w:val="16"/>
          <w:szCs w:val="16"/>
        </w:rPr>
        <w:t>Closing letter for step 2 letter</w:t>
      </w:r>
    </w:p>
    <w:p w14:paraId="0F01F9AF" w14:textId="7DD76F3B" w:rsidR="00AA1115" w:rsidRDefault="00B90A7B" w:rsidP="00F575C4">
      <w:pPr>
        <w:tabs>
          <w:tab w:val="left" w:pos="1089"/>
          <w:tab w:val="left" w:pos="3994"/>
        </w:tabs>
        <w:spacing w:after="0"/>
        <w:rPr>
          <w:rFonts w:ascii="Arial" w:hAnsi="Arial" w:cs="Arial"/>
        </w:rPr>
      </w:pPr>
      <w:r w:rsidRPr="00AA1115">
        <w:rPr>
          <w:rFonts w:ascii="Arial" w:hAnsi="Arial" w:cs="Arial"/>
          <w:noProof/>
        </w:rPr>
        <w:drawing>
          <wp:inline distT="0" distB="0" distL="0" distR="0" wp14:anchorId="4CD31894" wp14:editId="5962C034">
            <wp:extent cx="3540349" cy="3466214"/>
            <wp:effectExtent l="0" t="0" r="3175" b="1270"/>
            <wp:docPr id="9265292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529218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553794" cy="3479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0C50A" w14:textId="0D8196B1" w:rsidR="00AA1115" w:rsidRDefault="00AA1115" w:rsidP="00F575C4">
      <w:pPr>
        <w:tabs>
          <w:tab w:val="left" w:pos="1089"/>
          <w:tab w:val="left" w:pos="3994"/>
        </w:tabs>
        <w:spacing w:after="0"/>
        <w:rPr>
          <w:rFonts w:ascii="Arial" w:hAnsi="Arial" w:cs="Arial"/>
        </w:rPr>
      </w:pPr>
    </w:p>
    <w:p w14:paraId="01EC3922" w14:textId="77777777" w:rsidR="0085324E" w:rsidRPr="0085324E" w:rsidRDefault="0085324E" w:rsidP="00F575C4">
      <w:pPr>
        <w:tabs>
          <w:tab w:val="left" w:pos="1089"/>
          <w:tab w:val="left" w:pos="3994"/>
        </w:tabs>
        <w:spacing w:after="0"/>
        <w:rPr>
          <w:rFonts w:ascii="Arial" w:hAnsi="Arial" w:cs="Arial"/>
        </w:rPr>
      </w:pPr>
    </w:p>
    <w:p w14:paraId="7163162F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24F2FBA9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4654807B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1271E3C2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71FF8821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370F7A1D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3CFECC95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598A4D01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0668A504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315FD2C2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34F81D77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15D635B6" w14:textId="77777777" w:rsidR="0090500B" w:rsidRDefault="0090500B" w:rsidP="0090500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1C8AE064" w14:textId="77777777" w:rsidR="0090500B" w:rsidRDefault="0090500B" w:rsidP="0090500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000CFC0E" w14:textId="77777777" w:rsidR="0090500B" w:rsidRDefault="0090500B" w:rsidP="0090500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7D1B8997" w14:textId="77777777" w:rsidR="0090500B" w:rsidRDefault="0090500B" w:rsidP="0090500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73AF7E72" w14:textId="77777777" w:rsidR="0090500B" w:rsidRDefault="0090500B" w:rsidP="0090500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6A535E6C" w14:textId="77777777" w:rsidR="0090500B" w:rsidRDefault="0090500B" w:rsidP="0090500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2F51EE7A" w14:textId="44449196" w:rsidR="0085324E" w:rsidRDefault="006E7B9F" w:rsidP="00F575C4">
      <w:pPr>
        <w:tabs>
          <w:tab w:val="left" w:pos="1089"/>
          <w:tab w:val="left" w:pos="3994"/>
        </w:tabs>
        <w:spacing w:after="0"/>
        <w:rPr>
          <w:rFonts w:ascii="Arial" w:hAnsi="Arial" w:cs="Arial"/>
        </w:rPr>
      </w:pPr>
      <w:r w:rsidRPr="00F575C4">
        <w:rPr>
          <w:rFonts w:ascii="Arial" w:hAnsi="Arial" w:cs="Arial"/>
          <w:b/>
          <w:bCs/>
          <w:sz w:val="16"/>
          <w:szCs w:val="16"/>
        </w:rPr>
        <w:lastRenderedPageBreak/>
        <w:t xml:space="preserve">Supplemental Figure 4b </w:t>
      </w:r>
      <w:r w:rsidRPr="00F575C4">
        <w:rPr>
          <w:rFonts w:ascii="Arial" w:hAnsi="Arial" w:cs="Arial"/>
          <w:sz w:val="16"/>
          <w:szCs w:val="16"/>
        </w:rPr>
        <w:t>Closing letter for clinical confirmation testing:</w:t>
      </w:r>
    </w:p>
    <w:p w14:paraId="4D6C4D2B" w14:textId="62B6E46A" w:rsidR="00AA1115" w:rsidRDefault="00B90A7B" w:rsidP="00F575C4">
      <w:pPr>
        <w:tabs>
          <w:tab w:val="left" w:pos="1089"/>
          <w:tab w:val="left" w:pos="3994"/>
        </w:tabs>
        <w:spacing w:after="0"/>
        <w:rPr>
          <w:rFonts w:ascii="Arial" w:hAnsi="Arial" w:cs="Arial"/>
        </w:rPr>
      </w:pPr>
      <w:r w:rsidRPr="00AA1115">
        <w:rPr>
          <w:rFonts w:ascii="Arial" w:hAnsi="Arial" w:cs="Arial"/>
          <w:noProof/>
        </w:rPr>
        <w:drawing>
          <wp:inline distT="0" distB="0" distL="0" distR="0" wp14:anchorId="1D65B478" wp14:editId="61C910AC">
            <wp:extent cx="3700130" cy="3513938"/>
            <wp:effectExtent l="0" t="0" r="0" b="0"/>
            <wp:docPr id="10426870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68708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730142" cy="354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B5CDA" w14:textId="50C6F707" w:rsidR="00AA1115" w:rsidRDefault="00AA1115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473A8FF4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63DD4DA6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1ABEC0D5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7139EC62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399A7234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35F82DCF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1165BAC3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5303019A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2E99C689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174203E7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134A821E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683B32B8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1596D459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060A8FF4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48B7863F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666FAB3F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335C0782" w14:textId="77777777" w:rsidR="002477D5" w:rsidRDefault="002477D5" w:rsidP="006E7B9F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02D90522" w14:textId="3504FFA7" w:rsidR="00AA1115" w:rsidRDefault="006E7B9F" w:rsidP="00F575C4">
      <w:pPr>
        <w:tabs>
          <w:tab w:val="left" w:pos="1089"/>
          <w:tab w:val="left" w:pos="3994"/>
        </w:tabs>
        <w:spacing w:after="0"/>
        <w:rPr>
          <w:rFonts w:ascii="Arial" w:hAnsi="Arial" w:cs="Arial"/>
        </w:rPr>
      </w:pPr>
      <w:r w:rsidRPr="00F575C4">
        <w:rPr>
          <w:rFonts w:ascii="Arial" w:hAnsi="Arial" w:cs="Arial"/>
          <w:b/>
          <w:bCs/>
          <w:sz w:val="16"/>
          <w:szCs w:val="16"/>
        </w:rPr>
        <w:t xml:space="preserve">Supplemental Figure 4c </w:t>
      </w:r>
      <w:r w:rsidRPr="00F575C4">
        <w:rPr>
          <w:rFonts w:ascii="Arial" w:hAnsi="Arial" w:cs="Arial"/>
          <w:sz w:val="16"/>
          <w:szCs w:val="16"/>
        </w:rPr>
        <w:t>Closing letter for clinical follow-up</w:t>
      </w:r>
    </w:p>
    <w:p w14:paraId="0C249F51" w14:textId="4077310C" w:rsidR="00AA1115" w:rsidRDefault="00AA1115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  <w:r w:rsidRPr="00AA1115">
        <w:rPr>
          <w:rFonts w:ascii="Arial" w:hAnsi="Arial" w:cs="Arial"/>
          <w:noProof/>
        </w:rPr>
        <w:drawing>
          <wp:inline distT="0" distB="0" distL="0" distR="0" wp14:anchorId="37A16CD5" wp14:editId="0E3E89E8">
            <wp:extent cx="4126499" cy="3530010"/>
            <wp:effectExtent l="0" t="0" r="7620" b="0"/>
            <wp:docPr id="1541285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28565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137533" cy="3539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6A566" w14:textId="77777777" w:rsidR="00363229" w:rsidRDefault="00363229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7E9EDE2A" w14:textId="77777777" w:rsidR="00B13DAF" w:rsidRDefault="00B13DAF" w:rsidP="00365ABB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6D01395B" w14:textId="77777777" w:rsidR="00B13DAF" w:rsidRDefault="00B13DAF" w:rsidP="00365ABB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1F2693D6" w14:textId="77777777" w:rsidR="005F6458" w:rsidRDefault="005F6458" w:rsidP="00365ABB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312E9259" w14:textId="77777777" w:rsidR="005F6458" w:rsidRDefault="005F6458" w:rsidP="00365ABB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727AD329" w14:textId="77777777" w:rsidR="005F6458" w:rsidRDefault="005F6458" w:rsidP="00365ABB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1D154953" w14:textId="77777777" w:rsidR="005F6458" w:rsidRDefault="005F6458" w:rsidP="00365ABB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545BF3B9" w14:textId="77777777" w:rsidR="005F6458" w:rsidRDefault="005F6458" w:rsidP="00365ABB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0F71782E" w14:textId="77777777" w:rsidR="005F6458" w:rsidRDefault="005F6458" w:rsidP="00365ABB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3BC05038" w14:textId="637FEB75" w:rsidR="00363229" w:rsidRPr="003D2BDC" w:rsidRDefault="00363229" w:rsidP="00365ABB">
      <w:pPr>
        <w:tabs>
          <w:tab w:val="left" w:pos="1089"/>
          <w:tab w:val="left" w:pos="3994"/>
        </w:tabs>
        <w:rPr>
          <w:rFonts w:ascii="Arial" w:hAnsi="Arial" w:cs="Arial"/>
          <w:b/>
          <w:bCs/>
        </w:rPr>
      </w:pPr>
    </w:p>
    <w:p w14:paraId="4EDFD8DE" w14:textId="00888875" w:rsidR="007C12E1" w:rsidRDefault="007C12E1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2AC118C5" w14:textId="372806C7" w:rsidR="00363229" w:rsidRDefault="00363229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49765EE8" w14:textId="77777777" w:rsidR="00363229" w:rsidRDefault="00363229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3DFA0406" w14:textId="77777777" w:rsidR="00363229" w:rsidRDefault="00363229" w:rsidP="00365ABB">
      <w:pPr>
        <w:tabs>
          <w:tab w:val="left" w:pos="1089"/>
          <w:tab w:val="left" w:pos="3994"/>
        </w:tabs>
        <w:rPr>
          <w:rFonts w:ascii="Arial" w:hAnsi="Arial" w:cs="Arial"/>
        </w:rPr>
      </w:pPr>
    </w:p>
    <w:p w14:paraId="48C06013" w14:textId="77777777" w:rsidR="0090500B" w:rsidRDefault="0090500B" w:rsidP="00365ABB">
      <w:pPr>
        <w:tabs>
          <w:tab w:val="left" w:pos="1089"/>
          <w:tab w:val="left" w:pos="3994"/>
        </w:tabs>
        <w:rPr>
          <w:rFonts w:ascii="Arial" w:hAnsi="Arial" w:cs="Arial"/>
          <w:b/>
          <w:bCs/>
          <w:sz w:val="16"/>
          <w:szCs w:val="16"/>
        </w:rPr>
      </w:pPr>
    </w:p>
    <w:p w14:paraId="132FDF63" w14:textId="2EA69C21" w:rsidR="00BE435F" w:rsidRPr="00F575C4" w:rsidRDefault="00BE435F" w:rsidP="00365ABB">
      <w:pPr>
        <w:tabs>
          <w:tab w:val="left" w:pos="1089"/>
          <w:tab w:val="left" w:pos="3994"/>
        </w:tabs>
        <w:rPr>
          <w:rFonts w:ascii="Arial" w:hAnsi="Arial" w:cs="Arial"/>
          <w:sz w:val="16"/>
          <w:szCs w:val="16"/>
        </w:rPr>
      </w:pPr>
      <w:r w:rsidRPr="00F575C4">
        <w:rPr>
          <w:rFonts w:ascii="Arial" w:hAnsi="Arial" w:cs="Arial"/>
          <w:b/>
          <w:bCs/>
          <w:sz w:val="16"/>
          <w:szCs w:val="16"/>
        </w:rPr>
        <w:lastRenderedPageBreak/>
        <w:t xml:space="preserve">Supplemental Figure 5 </w:t>
      </w:r>
      <w:r w:rsidRPr="00F575C4">
        <w:rPr>
          <w:rFonts w:ascii="Arial" w:hAnsi="Arial" w:cs="Arial"/>
          <w:sz w:val="16"/>
          <w:szCs w:val="16"/>
        </w:rPr>
        <w:t>Conceptual Model</w:t>
      </w:r>
      <w:r w:rsidR="0090500B">
        <w:rPr>
          <w:rFonts w:ascii="Arial" w:hAnsi="Arial" w:cs="Arial"/>
          <w:sz w:val="16"/>
          <w:szCs w:val="16"/>
        </w:rPr>
        <w:t xml:space="preserve"> to evaluate</w:t>
      </w:r>
      <w:r w:rsidR="0090500B" w:rsidRPr="0090500B">
        <w:rPr>
          <w:rFonts w:ascii="Arial" w:hAnsi="Arial" w:cs="Arial"/>
          <w:sz w:val="16"/>
          <w:szCs w:val="16"/>
        </w:rPr>
        <w:t xml:space="preserve"> innovations to delivery of genetic services: guided by the Self-Regulation Theory of Health Behavior (SRTHB) and Consolidated Framework for Implementation Research (CFIR)</w:t>
      </w:r>
    </w:p>
    <w:p w14:paraId="3126B422" w14:textId="64E9492F" w:rsidR="00BE435F" w:rsidRDefault="0090500B" w:rsidP="00365ABB">
      <w:pPr>
        <w:tabs>
          <w:tab w:val="left" w:pos="1089"/>
          <w:tab w:val="left" w:pos="3994"/>
        </w:tabs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 wp14:anchorId="7618AB49" wp14:editId="0238A55C">
                <wp:simplePos x="0" y="0"/>
                <wp:positionH relativeFrom="margin">
                  <wp:posOffset>0</wp:posOffset>
                </wp:positionH>
                <wp:positionV relativeFrom="paragraph">
                  <wp:posOffset>30480</wp:posOffset>
                </wp:positionV>
                <wp:extent cx="6474460" cy="4376420"/>
                <wp:effectExtent l="0" t="0" r="21590" b="24130"/>
                <wp:wrapNone/>
                <wp:docPr id="14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4460" cy="4376420"/>
                          <a:chOff x="85685" y="207061"/>
                          <a:chExt cx="6262361" cy="1705141"/>
                        </a:xfrm>
                      </wpg:grpSpPr>
                      <wps:wsp>
                        <wps:cNvPr id="1854632756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255303" y="207061"/>
                            <a:ext cx="1228725" cy="527495"/>
                          </a:xfrm>
                          <a:prstGeom prst="rect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ysDot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p="http://schemas.openxmlformats.org/presentationml/2006/main" xmlns:mo="http://schemas.microsoft.com/office/mac/office/2008/main" xmlns:mv="urn:schemas-microsoft-com:mac:vml"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lc="http://schemas.openxmlformats.org/drawingml/2006/lockedCanvas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8434899" w14:textId="77777777" w:rsidR="00BE435F" w:rsidRPr="00F575C4" w:rsidRDefault="00BE435F" w:rsidP="00BE435F">
                              <w:pPr>
                                <w:rPr>
                                  <w:rFonts w:ascii="Arial" w:eastAsia="MS Mincho" w:hAnsi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MS Mincho" w:hAnsi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elivery innovation: Digital alternatives to pre-disclosure education and return of results</w:t>
                              </w:r>
                            </w:p>
                          </w:txbxContent>
                        </wps:txbx>
                        <wps:bodyPr rot="0" vert="horz" wrap="square" lIns="72238" tIns="36119" rIns="72238" bIns="36119" anchor="ctr" anchorCtr="0" upright="1">
                          <a:noAutofit/>
                        </wps:bodyPr>
                      </wps:wsp>
                      <wps:wsp>
                        <wps:cNvPr id="1600198326" name="Text Box 57"/>
                        <wps:cNvSpPr txBox="1">
                          <a:spLocks noChangeArrowheads="1"/>
                        </wps:cNvSpPr>
                        <wps:spPr bwMode="auto">
                          <a:xfrm>
                            <a:off x="2019292" y="221313"/>
                            <a:ext cx="1266825" cy="532303"/>
                          </a:xfrm>
                          <a:prstGeom prst="rect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ysDot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p="http://schemas.openxmlformats.org/presentationml/2006/main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lc="http://schemas.openxmlformats.org/drawingml/2006/lockedCanvas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84502FA" w14:textId="77777777" w:rsidR="00BE435F" w:rsidRPr="00F575C4" w:rsidRDefault="00BE435F" w:rsidP="00BE435F">
                              <w:pPr>
                                <w:rPr>
                                  <w:rFonts w:ascii="Arial" w:eastAsia="MS Mincho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MS Mincho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Notification of: </w:t>
                              </w:r>
                            </w:p>
                            <w:p w14:paraId="6A901226" w14:textId="77777777" w:rsidR="00BE435F" w:rsidRPr="00F575C4" w:rsidRDefault="00BE435F" w:rsidP="00BE435F">
                              <w:pPr>
                                <w:rPr>
                                  <w:rFonts w:ascii="Arial" w:eastAsia="MS Mincho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MS Mincho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a) Access to digital education b) Choice to opt-out of receipt of actionable genetic research results </w:t>
                              </w:r>
                              <w:r w:rsidRPr="00F575C4">
                                <w:rPr>
                                  <w:rFonts w:ascii="Arial" w:eastAsia="MS Mincho" w:hAnsi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Aim 2)</w:t>
                              </w:r>
                            </w:p>
                          </w:txbxContent>
                        </wps:txbx>
                        <wps:bodyPr rot="0" vert="horz" wrap="square" lIns="72238" tIns="36119" rIns="72238" bIns="36119" anchor="t" anchorCtr="0" upright="1">
                          <a:noAutofit/>
                        </wps:bodyPr>
                      </wps:wsp>
                      <wps:wsp>
                        <wps:cNvPr id="494835738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807882" y="214642"/>
                            <a:ext cx="2540164" cy="693391"/>
                          </a:xfrm>
                          <a:prstGeom prst="rect">
                            <a:avLst/>
                          </a:prstGeom>
                          <a:noFill/>
                          <a:ln w="9525" cap="rnd">
                            <a:solidFill>
                              <a:srgbClr val="000000"/>
                            </a:solidFill>
                            <a:prstDash val="sysDot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p="http://schemas.openxmlformats.org/presentationml/2006/main" xmlns:mo="http://schemas.microsoft.com/office/mac/office/2008/main" xmlns:mv="urn:schemas-microsoft-com:mac:vml"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lc="http://schemas.openxmlformats.org/drawingml/2006/lockedCanvas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4153A23" w14:textId="77777777" w:rsidR="00BE435F" w:rsidRPr="00F575C4" w:rsidRDefault="00BE435F" w:rsidP="00BE435F">
                              <w:pPr>
                                <w:rPr>
                                  <w:rFonts w:ascii="Arial" w:eastAsia="Times New Roman" w:hAnsi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Times New Roman" w:hAnsi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Effectiveness (Aim 1): </w:t>
                              </w:r>
                            </w:p>
                            <w:p w14:paraId="2D640DA2" w14:textId="77777777" w:rsidR="00BE435F" w:rsidRPr="00F575C4" w:rsidRDefault="00BE435F" w:rsidP="00BE435F">
                              <w:pP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. Short-term and longitudinal SRTHB informed patient outcomes and cost</w:t>
                              </w:r>
                            </w:p>
                            <w:p w14:paraId="726BCD2D" w14:textId="77777777" w:rsidR="00BE435F" w:rsidRPr="00F575C4" w:rsidRDefault="00BE435F" w:rsidP="00BE435F">
                              <w:pP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Understanding (Knowledge and perceptions)</w:t>
                              </w:r>
                            </w:p>
                            <w:p w14:paraId="2CAB2292" w14:textId="77777777" w:rsidR="00BE435F" w:rsidRPr="00F575C4" w:rsidRDefault="00BE435F" w:rsidP="00BE435F">
                              <w:pPr>
                                <w:rPr>
                                  <w:rFonts w:ascii="Arial" w:eastAsia="Times New Roman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Times New Roman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Reaction to ROR (e.g. distress, uncertainty)</w:t>
                              </w:r>
                            </w:p>
                            <w:p w14:paraId="3C5A122E" w14:textId="77777777" w:rsidR="00BE435F" w:rsidRPr="00F575C4" w:rsidRDefault="00BE435F" w:rsidP="00BE435F">
                              <w:pPr>
                                <w:rPr>
                                  <w:rFonts w:ascii="Arial" w:eastAsia="Times New Roman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Times New Roman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Use of ROR (uptake of results, screening/preventive measures, and communication to at-risk relatives)</w:t>
                              </w:r>
                            </w:p>
                            <w:p w14:paraId="66785210" w14:textId="77777777" w:rsidR="00BE435F" w:rsidRPr="00F575C4" w:rsidRDefault="00BE435F" w:rsidP="00BE435F">
                              <w:pP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b. Genetic counselor time and costs  </w:t>
                              </w:r>
                            </w:p>
                            <w:p w14:paraId="30F12A79" w14:textId="77777777" w:rsidR="00BE435F" w:rsidRDefault="00BE435F" w:rsidP="00BE435F">
                              <w:pP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14:paraId="2EF724B2" w14:textId="77777777" w:rsidR="00BE435F" w:rsidRDefault="00BE435F" w:rsidP="00BE435F">
                              <w:pPr>
                                <w:rPr>
                                  <w:rFonts w:ascii="Calibri" w:eastAsia="Times New Roman"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72238" tIns="36119" rIns="72238" bIns="36119" anchor="t" anchorCtr="0" upright="1">
                          <a:noAutofit/>
                        </wps:bodyPr>
                      </wps:wsp>
                      <wps:wsp>
                        <wps:cNvPr id="86821564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85685" y="967445"/>
                            <a:ext cx="6147256" cy="9447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rnd">
                            <a:solidFill>
                              <a:srgbClr val="000000"/>
                            </a:solidFill>
                            <a:prstDash val="sysDot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47981B" w14:textId="77777777" w:rsidR="00BE435F" w:rsidRPr="00F575C4" w:rsidRDefault="00BE435F" w:rsidP="00BE435F">
                              <w:pPr>
                                <w:spacing w:line="240" w:lineRule="exact"/>
                                <w:rPr>
                                  <w:rFonts w:ascii="Arial" w:eastAsia="MS Mincho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MS Mincho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oderators of uptake of ROR and SRTHB Patient Reported Outcomes (Aim 3a)</w:t>
                              </w:r>
                              <w:r w:rsidRPr="00F575C4">
                                <w:rPr>
                                  <w:rFonts w:ascii="Arial" w:eastAsia="MS Mincho" w:hAnsi="Arial"/>
                                  <w:b/>
                                  <w:bCs/>
                                  <w:color w:val="008080"/>
                                  <w:kern w:val="24"/>
                                  <w:sz w:val="16"/>
                                  <w:szCs w:val="16"/>
                                  <w:u w:val="single"/>
                                </w:rPr>
                                <w:t xml:space="preserve"> </w:t>
                              </w:r>
                            </w:p>
                            <w:p w14:paraId="07A31CAD" w14:textId="77777777" w:rsidR="00BE435F" w:rsidRPr="00F575C4" w:rsidRDefault="00BE435F" w:rsidP="00BE435F">
                              <w:pPr>
                                <w:spacing w:line="240" w:lineRule="exact"/>
                                <w:rPr>
                                  <w:rFonts w:ascii="Arial" w:eastAsia="MS Mincho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MS Mincho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ociodemographics (i.e. age, race/ethnicity, education, gender, income, employment status)</w:t>
                              </w:r>
                              <w:r w:rsidRPr="00F575C4"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, personal and family history, </w:t>
                              </w:r>
                              <w:r w:rsidRPr="00F575C4">
                                <w:rPr>
                                  <w:rFonts w:ascii="Arial" w:eastAsia="MS Mincho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health literacy, comfort with technology, genetic research result </w:t>
                              </w:r>
                            </w:p>
                            <w:p w14:paraId="178FDCA9" w14:textId="77777777" w:rsidR="00BE435F" w:rsidRPr="00F575C4" w:rsidRDefault="00BE435F" w:rsidP="00BE435F">
                              <w:pPr>
                                <w:spacing w:line="240" w:lineRule="exact"/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CFIR Attributes of successful Implementation (Aim 3b) </w:t>
                              </w:r>
                            </w:p>
                            <w:p w14:paraId="051101A3" w14:textId="77777777" w:rsidR="00BE435F" w:rsidRPr="00F575C4" w:rsidRDefault="00BE435F" w:rsidP="00BE435F">
                              <w:pPr>
                                <w:spacing w:line="240" w:lineRule="exact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Intervention characteristics (relative advantage, adaptability, complexity, cost)</w:t>
                              </w:r>
                            </w:p>
                            <w:p w14:paraId="78786D34" w14:textId="77777777" w:rsidR="00BE435F" w:rsidRPr="00F575C4" w:rsidRDefault="00BE435F" w:rsidP="00BE435F">
                              <w:pPr>
                                <w:spacing w:line="240" w:lineRule="exact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Outer setting (research team providers, health system and insurers)</w:t>
                              </w:r>
                            </w:p>
                            <w:p w14:paraId="3F025D6D" w14:textId="77777777" w:rsidR="00BE435F" w:rsidRPr="00F575C4" w:rsidRDefault="00BE435F" w:rsidP="00BE435F">
                              <w:pPr>
                                <w:spacing w:line="240" w:lineRule="exact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-Inner Setting (structural characteristics, climate implementation, readiness for implementation) </w:t>
                              </w:r>
                            </w:p>
                            <w:p w14:paraId="58C6EA0D" w14:textId="77777777" w:rsidR="00BE435F" w:rsidRPr="00F575C4" w:rsidRDefault="00BE435F" w:rsidP="00BE435F">
                              <w:pPr>
                                <w:spacing w:line="240" w:lineRule="exact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Characteristics of individuals (type of research cohort/health system, comfort with technology literacy, and comfort with technology)</w:t>
                              </w:r>
                            </w:p>
                            <w:p w14:paraId="620DCB30" w14:textId="77777777" w:rsidR="00BE435F" w:rsidRPr="00F575C4" w:rsidRDefault="00BE435F" w:rsidP="00BE435F">
                              <w:pPr>
                                <w:spacing w:line="240" w:lineRule="exact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575C4"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Process (planning, champions, opinion leaders, reflecting)</w:t>
                              </w:r>
                            </w:p>
                            <w:p w14:paraId="4638E1CE" w14:textId="77777777" w:rsidR="00BE435F" w:rsidRDefault="00BE435F" w:rsidP="00BE435F">
                              <w:pPr>
                                <w:rPr>
                                  <w:rFonts w:ascii="Arial" w:eastAsia="Times New Roman" w:hAnsi="Arial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6186584" name="Line 9"/>
                        <wps:cNvCnPr>
                          <a:cxnSpLocks noChangeShapeType="1"/>
                        </wps:cNvCnPr>
                        <wps:spPr bwMode="auto">
                          <a:xfrm flipV="1">
                            <a:off x="3524473" y="493307"/>
                            <a:ext cx="0" cy="44142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lgDash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p="http://schemas.openxmlformats.org/presentationml/2006/main" xmlns:mo="http://schemas.microsoft.com/office/mac/office/2008/main" xmlns:mv="urn:schemas-microsoft-com:mac:vml"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lc="http://schemas.openxmlformats.org/drawingml/2006/lockedCanvas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9804541" name="Line 9"/>
                        <wps:cNvCnPr>
                          <a:cxnSpLocks noChangeShapeType="1"/>
                        </wps:cNvCnPr>
                        <wps:spPr bwMode="auto">
                          <a:xfrm flipV="1">
                            <a:off x="1682141" y="506073"/>
                            <a:ext cx="0" cy="46137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lgDash"/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p="http://schemas.openxmlformats.org/presentationml/2006/main" xmlns:mo="http://schemas.microsoft.com/office/mac/office/2008/main" xmlns:mv="urn:schemas-microsoft-com:mac:vml"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lc="http://schemas.openxmlformats.org/drawingml/2006/lockedCanvas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8360667" name="Straight Arrow Connector 1158360667"/>
                        <wps:cNvCnPr>
                          <a:cxnSpLocks/>
                        </wps:cNvCnPr>
                        <wps:spPr>
                          <a:xfrm>
                            <a:off x="3300132" y="484232"/>
                            <a:ext cx="515037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556647831" name="Straight Arrow Connector 1556647831"/>
                        <wps:cNvCnPr>
                          <a:cxnSpLocks/>
                        </wps:cNvCnPr>
                        <wps:spPr>
                          <a:xfrm>
                            <a:off x="1490893" y="490076"/>
                            <a:ext cx="515038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18AB49" id="Group 13" o:spid="_x0000_s1026" style="position:absolute;margin-left:0;margin-top:2.4pt;width:509.8pt;height:344.6pt;z-index:251710464;mso-position-horizontal-relative:margin;mso-width-relative:margin;mso-height-relative:margin" coordorigin="856,2070" coordsize="62623,17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27" type="#_x0000_t202" style="position:absolute;left:2553;top:2070;width:12287;height:52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" filled="f">
                  <v:stroke dashstyle="1 1" endcap="round"/>
                  <v:textbox inset="2.00661mm,1.0033mm,2.00661mm,1.0033mm">
                    <w:txbxContent>
                      <w:p w14:paraId="48434899" w14:textId="77777777" w:rsidR="00BE435F" w:rsidRPr="00F575C4" w:rsidRDefault="00BE435F" w:rsidP="00BE435F">
                        <w:pPr>
                          <w:rPr>
                            <w:rFonts w:ascii="Arial" w:eastAsia="MS Mincho" w:hAnsi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MS Mincho" w:hAnsi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Delivery innovation: Digital alternatives to pre-disclosure education and return of results</w:t>
                        </w:r>
                      </w:p>
                    </w:txbxContent>
                  </v:textbox>
                </v:shape>
                <v:shape id="Text Box 57" o:spid="_x0000_s1028" type="#_x0000_t202" style="position:absolute;left:20192;top:2213;width:12669;height:53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" filled="f">
                  <v:stroke dashstyle="1 1" endcap="round"/>
                  <v:textbox inset="2.00661mm,1.0033mm,2.00661mm,1.0033mm">
                    <w:txbxContent>
                      <w:p w14:paraId="584502FA" w14:textId="77777777" w:rsidR="00BE435F" w:rsidRPr="00F575C4" w:rsidRDefault="00BE435F" w:rsidP="00BE435F">
                        <w:pPr>
                          <w:rPr>
                            <w:rFonts w:ascii="Arial" w:eastAsia="MS Mincho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MS Mincho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Notification of: </w:t>
                        </w:r>
                      </w:p>
                      <w:p w14:paraId="6A901226" w14:textId="77777777" w:rsidR="00BE435F" w:rsidRPr="00F575C4" w:rsidRDefault="00BE435F" w:rsidP="00BE435F">
                        <w:pPr>
                          <w:rPr>
                            <w:rFonts w:ascii="Arial" w:eastAsia="MS Mincho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MS Mincho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a) Access to digital education b) Choice to opt-out of receipt of actionable genetic research results </w:t>
                        </w:r>
                        <w:r w:rsidRPr="00F575C4">
                          <w:rPr>
                            <w:rFonts w:ascii="Arial" w:eastAsia="MS Mincho" w:hAnsi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(Aim 2)</w:t>
                        </w:r>
                      </w:p>
                    </w:txbxContent>
                  </v:textbox>
                </v:shape>
                <v:shape id="Text Box 8" o:spid="_x0000_s1029" type="#_x0000_t202" style="position:absolute;left:38078;top:2146;width:25402;height:6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" filled="f">
                  <v:stroke dashstyle="1 1" endcap="round"/>
                  <v:textbox inset="2.00661mm,1.0033mm,2.00661mm,1.0033mm">
                    <w:txbxContent>
                      <w:p w14:paraId="34153A23" w14:textId="77777777" w:rsidR="00BE435F" w:rsidRPr="00F575C4" w:rsidRDefault="00BE435F" w:rsidP="00BE435F">
                        <w:pPr>
                          <w:rPr>
                            <w:rFonts w:ascii="Arial" w:eastAsia="Times New Roman" w:hAnsi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Times New Roman" w:hAnsi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Effectiveness (Aim 1): </w:t>
                        </w:r>
                      </w:p>
                      <w:p w14:paraId="2D640DA2" w14:textId="77777777" w:rsidR="00BE435F" w:rsidRPr="00F575C4" w:rsidRDefault="00BE435F" w:rsidP="00BE435F">
                        <w:pP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a. Short-term and longitudinal SRTHB informed patient outcomes and cost</w:t>
                        </w:r>
                      </w:p>
                      <w:p w14:paraId="726BCD2D" w14:textId="77777777" w:rsidR="00BE435F" w:rsidRPr="00F575C4" w:rsidRDefault="00BE435F" w:rsidP="00BE435F">
                        <w:pP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-Understanding (Knowledge and perceptions)</w:t>
                        </w:r>
                      </w:p>
                      <w:p w14:paraId="2CAB2292" w14:textId="77777777" w:rsidR="00BE435F" w:rsidRPr="00F575C4" w:rsidRDefault="00BE435F" w:rsidP="00BE435F">
                        <w:pPr>
                          <w:rPr>
                            <w:rFonts w:ascii="Arial" w:eastAsia="Times New Roman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Times New Roman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-Reaction to ROR (e.g. distress, uncertainty)</w:t>
                        </w:r>
                      </w:p>
                      <w:p w14:paraId="3C5A122E" w14:textId="77777777" w:rsidR="00BE435F" w:rsidRPr="00F575C4" w:rsidRDefault="00BE435F" w:rsidP="00BE435F">
                        <w:pPr>
                          <w:rPr>
                            <w:rFonts w:ascii="Arial" w:eastAsia="Times New Roman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Times New Roman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-Use of ROR (uptake of results, screening/preventive measures, and communication to at-risk relatives)</w:t>
                        </w:r>
                      </w:p>
                      <w:p w14:paraId="66785210" w14:textId="77777777" w:rsidR="00BE435F" w:rsidRPr="00F575C4" w:rsidRDefault="00BE435F" w:rsidP="00BE435F">
                        <w:pP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b. Genetic counselor time and costs  </w:t>
                        </w:r>
                      </w:p>
                      <w:p w14:paraId="30F12A79" w14:textId="77777777" w:rsidR="00BE435F" w:rsidRDefault="00BE435F" w:rsidP="00BE435F">
                        <w:pP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:</w:t>
                        </w:r>
                      </w:p>
                      <w:p w14:paraId="2EF724B2" w14:textId="77777777" w:rsidR="00BE435F" w:rsidRDefault="00BE435F" w:rsidP="00BE435F">
                        <w:pPr>
                          <w:rPr>
                            <w:rFonts w:ascii="Calibri" w:eastAsia="Times New Roman"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Calibri" w:eastAsia="Times New Roman" w:hAnsi="Calibr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  <v:shape id="Text Box 10" o:spid="_x0000_s1030" type="#_x0000_t202" style="position:absolute;left:856;top:9674;width:61473;height:9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" strokeweight="1pt">
                  <v:stroke dashstyle="1 1" endcap="round"/>
                  <v:textbox>
                    <w:txbxContent>
                      <w:p w14:paraId="5A47981B" w14:textId="77777777" w:rsidR="00BE435F" w:rsidRPr="00F575C4" w:rsidRDefault="00BE435F" w:rsidP="00BE435F">
                        <w:pPr>
                          <w:spacing w:line="240" w:lineRule="exact"/>
                          <w:rPr>
                            <w:rFonts w:ascii="Arial" w:eastAsia="MS Mincho" w:hAnsi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MS Mincho" w:hAnsi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oderators of uptake of ROR and SRTHB Patient Reported Outcomes (Aim 3a)</w:t>
                        </w:r>
                        <w:r w:rsidRPr="00F575C4">
                          <w:rPr>
                            <w:rFonts w:ascii="Arial" w:eastAsia="MS Mincho" w:hAnsi="Arial"/>
                            <w:b/>
                            <w:bCs/>
                            <w:color w:val="008080"/>
                            <w:kern w:val="24"/>
                            <w:sz w:val="16"/>
                            <w:szCs w:val="16"/>
                            <w:u w:val="single"/>
                          </w:rPr>
                          <w:t xml:space="preserve"> </w:t>
                        </w:r>
                      </w:p>
                      <w:p w14:paraId="07A31CAD" w14:textId="77777777" w:rsidR="00BE435F" w:rsidRPr="00F575C4" w:rsidRDefault="00BE435F" w:rsidP="00BE435F">
                        <w:pPr>
                          <w:spacing w:line="240" w:lineRule="exact"/>
                          <w:rPr>
                            <w:rFonts w:ascii="Arial" w:eastAsia="MS Mincho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MS Mincho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ociodemographics (i.e. age, race/ethnicity, education, gender, income, employment status)</w:t>
                        </w:r>
                        <w:r w:rsidRPr="00F575C4"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, personal and family history, </w:t>
                        </w:r>
                        <w:r w:rsidRPr="00F575C4">
                          <w:rPr>
                            <w:rFonts w:ascii="Arial" w:eastAsia="MS Mincho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health literacy, comfort with technology, genetic research result </w:t>
                        </w:r>
                      </w:p>
                      <w:p w14:paraId="178FDCA9" w14:textId="77777777" w:rsidR="00BE435F" w:rsidRPr="00F575C4" w:rsidRDefault="00BE435F" w:rsidP="00BE435F">
                        <w:pPr>
                          <w:spacing w:line="240" w:lineRule="exact"/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CFIR Attributes of successful Implementation (Aim 3b) </w:t>
                        </w:r>
                      </w:p>
                      <w:p w14:paraId="051101A3" w14:textId="77777777" w:rsidR="00BE435F" w:rsidRPr="00F575C4" w:rsidRDefault="00BE435F" w:rsidP="00BE435F">
                        <w:pPr>
                          <w:spacing w:line="240" w:lineRule="exact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-Intervention characteristics (relative advantage, adaptability, complexity, cost)</w:t>
                        </w:r>
                      </w:p>
                      <w:p w14:paraId="78786D34" w14:textId="77777777" w:rsidR="00BE435F" w:rsidRPr="00F575C4" w:rsidRDefault="00BE435F" w:rsidP="00BE435F">
                        <w:pPr>
                          <w:spacing w:line="240" w:lineRule="exact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-Outer setting (research team providers, health system and insurers)</w:t>
                        </w:r>
                      </w:p>
                      <w:p w14:paraId="3F025D6D" w14:textId="77777777" w:rsidR="00BE435F" w:rsidRPr="00F575C4" w:rsidRDefault="00BE435F" w:rsidP="00BE435F">
                        <w:pPr>
                          <w:spacing w:line="240" w:lineRule="exact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-Inner Setting (structural characteristics, climate implementation, readiness for implementation) </w:t>
                        </w:r>
                      </w:p>
                      <w:p w14:paraId="58C6EA0D" w14:textId="77777777" w:rsidR="00BE435F" w:rsidRPr="00F575C4" w:rsidRDefault="00BE435F" w:rsidP="00BE435F">
                        <w:pPr>
                          <w:spacing w:line="240" w:lineRule="exact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-Characteristics of individuals (type of research cohort/health system, comfort with technology literacy, and comfort with technology)</w:t>
                        </w:r>
                      </w:p>
                      <w:p w14:paraId="620DCB30" w14:textId="77777777" w:rsidR="00BE435F" w:rsidRPr="00F575C4" w:rsidRDefault="00BE435F" w:rsidP="00BE435F">
                        <w:pPr>
                          <w:spacing w:line="240" w:lineRule="exact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F575C4"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-Process (planning, champions, opinion leaders, reflecting)</w:t>
                        </w:r>
                      </w:p>
                      <w:p w14:paraId="4638E1CE" w14:textId="77777777" w:rsidR="00BE435F" w:rsidRDefault="00BE435F" w:rsidP="00BE435F">
                        <w:pPr>
                          <w:rPr>
                            <w:rFonts w:ascii="Arial" w:eastAsia="Times New Roman" w:hAnsi="Arial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Times New Roman" w:hAnsi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shape>
                <v:line id="Line 9" o:spid="_x0000_s1031" style="position:absolute;flip:y;visibility:visible;mso-wrap-style:square" from="35244,4933" to="35244,9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">
                  <v:stroke dashstyle="longDash" endarrow="block"/>
                </v:line>
                <v:line id="Line 9" o:spid="_x0000_s1032" style="position:absolute;flip:y;visibility:visible;mso-wrap-style:square" from="16821,5060" to="16821,96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">
                  <v:stroke dashstyle="longDash" endarrow="block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58360667" o:spid="_x0000_s1033" type="#_x0000_t32" style="position:absolute;left:33001;top:4842;width:515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  <o:lock v:ext="edit" shapetype="f"/>
                </v:shape>
                <v:shape id="Straight Arrow Connector 1556647831" o:spid="_x0000_s1034" type="#_x0000_t32" style="position:absolute;left:14908;top:4900;width:515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" strokecolor="#4f81bd" strokeweight="2pt">
                  <v:stroke endarrow="open"/>
                  <v:shadow on="t" color="black" opacity="24903f" origin=",.5" offset="0,.55556mm"/>
                  <o:lock v:ext="edit" shapetype="f"/>
                </v:shape>
                <w10:wrap anchorx="margin"/>
              </v:group>
            </w:pict>
          </mc:Fallback>
        </mc:AlternateContent>
      </w:r>
    </w:p>
    <w:p w14:paraId="0E5F6F62" w14:textId="5265C8FB" w:rsidR="00BE435F" w:rsidRDefault="00BE435F" w:rsidP="00365ABB">
      <w:pPr>
        <w:tabs>
          <w:tab w:val="left" w:pos="1089"/>
          <w:tab w:val="left" w:pos="3994"/>
        </w:tabs>
      </w:pPr>
    </w:p>
    <w:p w14:paraId="6682FE1F" w14:textId="77777777" w:rsidR="00BE435F" w:rsidRDefault="00BE435F" w:rsidP="00365ABB">
      <w:pPr>
        <w:tabs>
          <w:tab w:val="left" w:pos="1089"/>
          <w:tab w:val="left" w:pos="3994"/>
        </w:tabs>
      </w:pPr>
    </w:p>
    <w:p w14:paraId="3AD636C0" w14:textId="77777777" w:rsidR="00BE435F" w:rsidRDefault="00BE435F" w:rsidP="00365ABB">
      <w:pPr>
        <w:tabs>
          <w:tab w:val="left" w:pos="1089"/>
          <w:tab w:val="left" w:pos="3994"/>
        </w:tabs>
      </w:pPr>
    </w:p>
    <w:p w14:paraId="1547AE47" w14:textId="77777777" w:rsidR="00BE435F" w:rsidRDefault="00BE435F" w:rsidP="00365ABB">
      <w:pPr>
        <w:tabs>
          <w:tab w:val="left" w:pos="1089"/>
          <w:tab w:val="left" w:pos="3994"/>
        </w:tabs>
      </w:pPr>
    </w:p>
    <w:p w14:paraId="6968C118" w14:textId="77777777" w:rsidR="00BE435F" w:rsidRDefault="00BE435F" w:rsidP="00365ABB">
      <w:pPr>
        <w:tabs>
          <w:tab w:val="left" w:pos="1089"/>
          <w:tab w:val="left" w:pos="3994"/>
        </w:tabs>
      </w:pPr>
    </w:p>
    <w:p w14:paraId="03E0F648" w14:textId="77777777" w:rsidR="00BE435F" w:rsidRDefault="00BE435F" w:rsidP="00365ABB">
      <w:pPr>
        <w:tabs>
          <w:tab w:val="left" w:pos="1089"/>
          <w:tab w:val="left" w:pos="3994"/>
        </w:tabs>
      </w:pPr>
    </w:p>
    <w:p w14:paraId="68947671" w14:textId="77777777" w:rsidR="00BE435F" w:rsidRDefault="00BE435F" w:rsidP="00365ABB">
      <w:pPr>
        <w:tabs>
          <w:tab w:val="left" w:pos="1089"/>
          <w:tab w:val="left" w:pos="3994"/>
        </w:tabs>
      </w:pPr>
    </w:p>
    <w:p w14:paraId="086483A4" w14:textId="77777777" w:rsidR="00BE435F" w:rsidRDefault="00BE435F" w:rsidP="00365ABB">
      <w:pPr>
        <w:tabs>
          <w:tab w:val="left" w:pos="1089"/>
          <w:tab w:val="left" w:pos="3994"/>
        </w:tabs>
      </w:pPr>
    </w:p>
    <w:p w14:paraId="6379FF37" w14:textId="77777777" w:rsidR="00BE435F" w:rsidRDefault="00BE435F" w:rsidP="00365ABB">
      <w:pPr>
        <w:tabs>
          <w:tab w:val="left" w:pos="1089"/>
          <w:tab w:val="left" w:pos="3994"/>
        </w:tabs>
      </w:pPr>
    </w:p>
    <w:p w14:paraId="14ADE936" w14:textId="77777777" w:rsidR="00BE435F" w:rsidRDefault="00BE435F" w:rsidP="00365ABB">
      <w:pPr>
        <w:tabs>
          <w:tab w:val="left" w:pos="1089"/>
          <w:tab w:val="left" w:pos="3994"/>
        </w:tabs>
      </w:pPr>
    </w:p>
    <w:p w14:paraId="1E4208F4" w14:textId="77777777" w:rsidR="00BE435F" w:rsidRDefault="00BE435F" w:rsidP="00365ABB">
      <w:pPr>
        <w:tabs>
          <w:tab w:val="left" w:pos="1089"/>
          <w:tab w:val="left" w:pos="3994"/>
        </w:tabs>
      </w:pPr>
    </w:p>
    <w:p w14:paraId="3C5EACF1" w14:textId="77777777" w:rsidR="00BE435F" w:rsidRDefault="00BE435F" w:rsidP="00365ABB">
      <w:pPr>
        <w:tabs>
          <w:tab w:val="left" w:pos="1089"/>
          <w:tab w:val="left" w:pos="3994"/>
        </w:tabs>
      </w:pPr>
    </w:p>
    <w:p w14:paraId="25B50ABF" w14:textId="77777777" w:rsidR="00BE435F" w:rsidRDefault="00BE435F" w:rsidP="00365ABB">
      <w:pPr>
        <w:tabs>
          <w:tab w:val="left" w:pos="1089"/>
          <w:tab w:val="left" w:pos="3994"/>
        </w:tabs>
      </w:pPr>
    </w:p>
    <w:p w14:paraId="34F47DC5" w14:textId="77777777" w:rsidR="00BE435F" w:rsidRDefault="00BE435F" w:rsidP="00365ABB">
      <w:pPr>
        <w:tabs>
          <w:tab w:val="left" w:pos="1089"/>
          <w:tab w:val="left" w:pos="3994"/>
        </w:tabs>
      </w:pPr>
    </w:p>
    <w:p w14:paraId="324EE40E" w14:textId="77777777" w:rsidR="00BE435F" w:rsidRDefault="00BE435F" w:rsidP="00365ABB">
      <w:pPr>
        <w:tabs>
          <w:tab w:val="left" w:pos="1089"/>
          <w:tab w:val="left" w:pos="3994"/>
        </w:tabs>
      </w:pPr>
    </w:p>
    <w:p w14:paraId="6AADD702" w14:textId="77777777" w:rsidR="00BE435F" w:rsidRDefault="00BE435F" w:rsidP="00365ABB">
      <w:pPr>
        <w:tabs>
          <w:tab w:val="left" w:pos="1089"/>
          <w:tab w:val="left" w:pos="3994"/>
        </w:tabs>
      </w:pPr>
    </w:p>
    <w:p w14:paraId="365D2D83" w14:textId="77777777" w:rsidR="00B13DAF" w:rsidRDefault="00B13DAF" w:rsidP="00365ABB">
      <w:pPr>
        <w:tabs>
          <w:tab w:val="left" w:pos="1089"/>
          <w:tab w:val="left" w:pos="3994"/>
        </w:tabs>
      </w:pPr>
    </w:p>
    <w:p w14:paraId="6595EC59" w14:textId="77777777" w:rsidR="00B13DAF" w:rsidRDefault="00B13DAF" w:rsidP="00365ABB">
      <w:pPr>
        <w:tabs>
          <w:tab w:val="left" w:pos="1089"/>
          <w:tab w:val="left" w:pos="3994"/>
        </w:tabs>
      </w:pPr>
    </w:p>
    <w:p w14:paraId="45B82C74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085276D7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32D51AFE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5EF68043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7DEAFA08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554867A4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301E2D3B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2D8D261A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7B86D776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0917CD06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7842AEF6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377AD767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6BCD21D4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4F04452A" w14:textId="77777777" w:rsidR="00B90A7B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3CF35648" w14:textId="77777777" w:rsidR="0090500B" w:rsidRDefault="0090500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7D6117F3" w14:textId="77777777" w:rsidR="0090500B" w:rsidRDefault="0090500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452D7723" w14:textId="77777777" w:rsidR="0090500B" w:rsidRDefault="0090500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22D456B0" w14:textId="77777777" w:rsidR="0090500B" w:rsidRDefault="0090500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b/>
          <w:bCs/>
          <w:sz w:val="16"/>
          <w:szCs w:val="16"/>
        </w:rPr>
      </w:pPr>
    </w:p>
    <w:p w14:paraId="31477E02" w14:textId="7532397D" w:rsidR="00B90A7B" w:rsidRPr="00F7709A" w:rsidRDefault="00B90A7B" w:rsidP="00B90A7B">
      <w:pPr>
        <w:tabs>
          <w:tab w:val="left" w:pos="1089"/>
          <w:tab w:val="left" w:pos="3994"/>
        </w:tabs>
        <w:spacing w:after="0"/>
        <w:rPr>
          <w:rFonts w:ascii="Arial" w:hAnsi="Arial" w:cs="Arial"/>
          <w:sz w:val="16"/>
          <w:szCs w:val="16"/>
        </w:rPr>
      </w:pPr>
      <w:r w:rsidRPr="00F575C4">
        <w:rPr>
          <w:rFonts w:ascii="Arial" w:hAnsi="Arial" w:cs="Arial"/>
          <w:b/>
          <w:bCs/>
          <w:sz w:val="16"/>
          <w:szCs w:val="16"/>
        </w:rPr>
        <w:lastRenderedPageBreak/>
        <w:t>Supplemental Table 1</w:t>
      </w:r>
      <w:r w:rsidRPr="00F7709A">
        <w:rPr>
          <w:rFonts w:ascii="Arial" w:hAnsi="Arial" w:cs="Arial"/>
          <w:sz w:val="16"/>
          <w:szCs w:val="16"/>
        </w:rPr>
        <w:t xml:space="preserve"> Consolidated Framework for Implementation Research (CFIR) constructs, measures, sample items and sources.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1687"/>
        <w:gridCol w:w="4616"/>
        <w:gridCol w:w="1043"/>
        <w:gridCol w:w="1503"/>
        <w:gridCol w:w="1766"/>
      </w:tblGrid>
      <w:tr w:rsidR="00B90A7B" w14:paraId="23005A13" w14:textId="77777777" w:rsidTr="00F575C4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75CE332A" w14:textId="61CB02F3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b/>
                <w:sz w:val="16"/>
                <w:szCs w:val="16"/>
              </w:rPr>
              <w:t>Measures</w:t>
            </w:r>
          </w:p>
        </w:tc>
        <w:tc>
          <w:tcPr>
            <w:tcW w:w="4770" w:type="dxa"/>
            <w:tcBorders>
              <w:bottom w:val="single" w:sz="4" w:space="0" w:color="auto"/>
            </w:tcBorders>
            <w:vAlign w:val="center"/>
          </w:tcPr>
          <w:p w14:paraId="028DC26E" w14:textId="443D15DE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b/>
                <w:sz w:val="16"/>
                <w:szCs w:val="16"/>
              </w:rPr>
              <w:t>Sample Item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67CCD92" w14:textId="77777777" w:rsidR="00B90A7B" w:rsidRPr="00B90A7B" w:rsidRDefault="00B90A7B" w:rsidP="00B90A7B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90A7B">
              <w:rPr>
                <w:rFonts w:ascii="Arial" w:hAnsi="Arial" w:cs="Arial"/>
                <w:b/>
                <w:sz w:val="16"/>
                <w:szCs w:val="16"/>
              </w:rPr>
              <w:t>Participant</w:t>
            </w:r>
          </w:p>
          <w:p w14:paraId="1368A64B" w14:textId="2CE757C5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B90A7B">
              <w:rPr>
                <w:rFonts w:ascii="Arial" w:hAnsi="Arial" w:cs="Arial"/>
                <w:b/>
                <w:sz w:val="16"/>
                <w:szCs w:val="16"/>
              </w:rPr>
              <w:t>Survey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0C044CB" w14:textId="421EF29D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B90A7B">
              <w:rPr>
                <w:rFonts w:ascii="Arial" w:hAnsi="Arial" w:cs="Arial"/>
                <w:b/>
                <w:sz w:val="16"/>
                <w:szCs w:val="16"/>
              </w:rPr>
              <w:t>Research meeting record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B1BFD68" w14:textId="384E46E7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B90A7B">
              <w:rPr>
                <w:rFonts w:ascii="Arial" w:hAnsi="Arial" w:cs="Arial"/>
                <w:b/>
                <w:sz w:val="16"/>
                <w:szCs w:val="16"/>
              </w:rPr>
              <w:t>Key Informant Interviews*</w:t>
            </w:r>
          </w:p>
        </w:tc>
      </w:tr>
      <w:tr w:rsidR="00B90A7B" w14:paraId="3BB3FF2A" w14:textId="77777777" w:rsidTr="00F575C4">
        <w:tc>
          <w:tcPr>
            <w:tcW w:w="10615" w:type="dxa"/>
            <w:gridSpan w:val="5"/>
            <w:shd w:val="clear" w:color="auto" w:fill="E8E8E8" w:themeFill="background2"/>
          </w:tcPr>
          <w:p w14:paraId="3A6063CA" w14:textId="3D32C6D2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b/>
                <w:sz w:val="16"/>
                <w:szCs w:val="16"/>
              </w:rPr>
              <w:t>Intervention Characteristics</w:t>
            </w:r>
          </w:p>
        </w:tc>
      </w:tr>
      <w:tr w:rsidR="00B90A7B" w14:paraId="5441CE00" w14:textId="77777777" w:rsidTr="00F575C4">
        <w:tc>
          <w:tcPr>
            <w:tcW w:w="1705" w:type="dxa"/>
            <w:vAlign w:val="center"/>
          </w:tcPr>
          <w:p w14:paraId="0350C6AD" w14:textId="4DE3DE50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Relative advantage</w:t>
            </w:r>
          </w:p>
        </w:tc>
        <w:tc>
          <w:tcPr>
            <w:tcW w:w="4770" w:type="dxa"/>
            <w:vAlign w:val="center"/>
          </w:tcPr>
          <w:p w14:paraId="4CE29B36" w14:textId="39D471D0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Perception that digital delivery alternatives provides an advantage over usual care (pre-disclosure and disclosure counseling with a GC)</w:t>
            </w:r>
          </w:p>
        </w:tc>
        <w:tc>
          <w:tcPr>
            <w:tcW w:w="810" w:type="dxa"/>
            <w:vAlign w:val="center"/>
          </w:tcPr>
          <w:p w14:paraId="2C694196" w14:textId="261F0EBB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vAlign w:val="center"/>
          </w:tcPr>
          <w:p w14:paraId="5D05CF3D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800" w:type="dxa"/>
            <w:vAlign w:val="center"/>
          </w:tcPr>
          <w:p w14:paraId="42EC3665" w14:textId="1084F16E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B90A7B" w14:paraId="04708410" w14:textId="77777777" w:rsidTr="00F575C4">
        <w:tc>
          <w:tcPr>
            <w:tcW w:w="1705" w:type="dxa"/>
            <w:vAlign w:val="center"/>
          </w:tcPr>
          <w:p w14:paraId="7B88BF45" w14:textId="572EC61A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Adaptability</w:t>
            </w:r>
          </w:p>
        </w:tc>
        <w:tc>
          <w:tcPr>
            <w:tcW w:w="4770" w:type="dxa"/>
            <w:vAlign w:val="center"/>
          </w:tcPr>
          <w:p w14:paraId="481EC223" w14:textId="3872B5AD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Perception that digital delivery alternatives could be modified to meet research program, provider or patient needs</w:t>
            </w:r>
          </w:p>
        </w:tc>
        <w:tc>
          <w:tcPr>
            <w:tcW w:w="810" w:type="dxa"/>
            <w:vAlign w:val="center"/>
          </w:tcPr>
          <w:p w14:paraId="5F0A8D28" w14:textId="23B08CB5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vAlign w:val="center"/>
          </w:tcPr>
          <w:p w14:paraId="32D62C92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800" w:type="dxa"/>
            <w:vAlign w:val="center"/>
          </w:tcPr>
          <w:p w14:paraId="5D78AC3D" w14:textId="4712D3F2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B90A7B" w14:paraId="407E1BDF" w14:textId="77777777" w:rsidTr="00F575C4">
        <w:tc>
          <w:tcPr>
            <w:tcW w:w="1705" w:type="dxa"/>
            <w:vAlign w:val="center"/>
          </w:tcPr>
          <w:p w14:paraId="6B871946" w14:textId="3859BCBD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Complexity</w:t>
            </w:r>
          </w:p>
        </w:tc>
        <w:tc>
          <w:tcPr>
            <w:tcW w:w="4770" w:type="dxa"/>
            <w:vAlign w:val="center"/>
          </w:tcPr>
          <w:p w14:paraId="38E18CDD" w14:textId="65AA5F9F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Perception that digital delivery alternatives are too complex</w:t>
            </w:r>
          </w:p>
        </w:tc>
        <w:tc>
          <w:tcPr>
            <w:tcW w:w="810" w:type="dxa"/>
            <w:vAlign w:val="center"/>
          </w:tcPr>
          <w:p w14:paraId="3FE5CCA2" w14:textId="5423431B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vAlign w:val="center"/>
          </w:tcPr>
          <w:p w14:paraId="6DE82E3A" w14:textId="67D255AC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800" w:type="dxa"/>
            <w:vAlign w:val="center"/>
          </w:tcPr>
          <w:p w14:paraId="7F425CEE" w14:textId="0B2D92C9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B90A7B" w14:paraId="3697F4CF" w14:textId="77777777" w:rsidTr="00F575C4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40FFFDBF" w14:textId="6E64E0B0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Cost</w:t>
            </w:r>
          </w:p>
        </w:tc>
        <w:tc>
          <w:tcPr>
            <w:tcW w:w="4770" w:type="dxa"/>
            <w:tcBorders>
              <w:bottom w:val="single" w:sz="4" w:space="0" w:color="auto"/>
            </w:tcBorders>
            <w:vAlign w:val="center"/>
          </w:tcPr>
          <w:p w14:paraId="37B66A05" w14:textId="2F0CBE91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Perception that digital delivery alternatives are too costl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C0E0F4A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26D830A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E490BE5" w14:textId="16F7999E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B90A7B" w14:paraId="77A7DCEA" w14:textId="77777777" w:rsidTr="00F575C4">
        <w:tc>
          <w:tcPr>
            <w:tcW w:w="10615" w:type="dxa"/>
            <w:gridSpan w:val="5"/>
            <w:shd w:val="clear" w:color="auto" w:fill="E8E8E8" w:themeFill="background2"/>
            <w:vAlign w:val="center"/>
          </w:tcPr>
          <w:p w14:paraId="26BE9005" w14:textId="0C02D2CE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b/>
                <w:sz w:val="16"/>
                <w:szCs w:val="16"/>
              </w:rPr>
              <w:t>Outer setting</w:t>
            </w:r>
          </w:p>
        </w:tc>
      </w:tr>
      <w:tr w:rsidR="00B90A7B" w14:paraId="41F7F66C" w14:textId="77777777" w:rsidTr="00F575C4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05EC85EE" w14:textId="3E48098D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Research team, health system, provider, insurer needs and resources</w:t>
            </w:r>
          </w:p>
        </w:tc>
        <w:tc>
          <w:tcPr>
            <w:tcW w:w="4770" w:type="dxa"/>
            <w:tcBorders>
              <w:bottom w:val="single" w:sz="4" w:space="0" w:color="auto"/>
            </w:tcBorders>
            <w:vAlign w:val="center"/>
          </w:tcPr>
          <w:p w14:paraId="5DDABC7F" w14:textId="6CA34CA6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 xml:space="preserve">Awareness of value of returning actionable genetic results and utilizing digital service alternatives, disruption to research program, health system, clinical providers or insurers 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B7E4774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687F586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8E2DAFD" w14:textId="4FC061C2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B90A7B" w14:paraId="168A4542" w14:textId="77777777" w:rsidTr="00F575C4">
        <w:tc>
          <w:tcPr>
            <w:tcW w:w="10615" w:type="dxa"/>
            <w:gridSpan w:val="5"/>
            <w:shd w:val="clear" w:color="auto" w:fill="E8E8E8" w:themeFill="background2"/>
            <w:vAlign w:val="center"/>
          </w:tcPr>
          <w:p w14:paraId="67933CA4" w14:textId="44320724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b/>
                <w:sz w:val="16"/>
                <w:szCs w:val="16"/>
              </w:rPr>
              <w:t>Inner Setting</w:t>
            </w:r>
          </w:p>
        </w:tc>
      </w:tr>
      <w:tr w:rsidR="00B90A7B" w14:paraId="0591A601" w14:textId="77777777" w:rsidTr="00F575C4">
        <w:tc>
          <w:tcPr>
            <w:tcW w:w="1705" w:type="dxa"/>
            <w:vAlign w:val="center"/>
          </w:tcPr>
          <w:p w14:paraId="159B47D3" w14:textId="08EC493B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Structural characteristics</w:t>
            </w:r>
          </w:p>
        </w:tc>
        <w:tc>
          <w:tcPr>
            <w:tcW w:w="4770" w:type="dxa"/>
            <w:vAlign w:val="center"/>
          </w:tcPr>
          <w:p w14:paraId="011F1D95" w14:textId="6BC20677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EHR, support staff characteristics and needs, practice structure (medical providers* and GCs)</w:t>
            </w:r>
          </w:p>
        </w:tc>
        <w:tc>
          <w:tcPr>
            <w:tcW w:w="810" w:type="dxa"/>
            <w:vAlign w:val="center"/>
          </w:tcPr>
          <w:p w14:paraId="21BE8BE3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530" w:type="dxa"/>
            <w:vAlign w:val="center"/>
          </w:tcPr>
          <w:p w14:paraId="26094422" w14:textId="0D7EFF9D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800" w:type="dxa"/>
            <w:vAlign w:val="center"/>
          </w:tcPr>
          <w:p w14:paraId="4C8781F6" w14:textId="5C20F197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B90A7B" w14:paraId="31931362" w14:textId="77777777" w:rsidTr="00F575C4">
        <w:tc>
          <w:tcPr>
            <w:tcW w:w="1705" w:type="dxa"/>
            <w:vAlign w:val="center"/>
          </w:tcPr>
          <w:p w14:paraId="75293208" w14:textId="76E11999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Climate for implementation</w:t>
            </w:r>
          </w:p>
        </w:tc>
        <w:tc>
          <w:tcPr>
            <w:tcW w:w="4770" w:type="dxa"/>
            <w:vAlign w:val="center"/>
          </w:tcPr>
          <w:p w14:paraId="48715B9C" w14:textId="34A00A6E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Compatibility with practice/system, relative priority, quality metrics</w:t>
            </w:r>
          </w:p>
        </w:tc>
        <w:tc>
          <w:tcPr>
            <w:tcW w:w="810" w:type="dxa"/>
            <w:vAlign w:val="center"/>
          </w:tcPr>
          <w:p w14:paraId="3FD44F81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530" w:type="dxa"/>
            <w:vAlign w:val="center"/>
          </w:tcPr>
          <w:p w14:paraId="4EFAEDEA" w14:textId="7ABCDD92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800" w:type="dxa"/>
            <w:vAlign w:val="center"/>
          </w:tcPr>
          <w:p w14:paraId="0B8612FC" w14:textId="3A8D3269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B90A7B" w14:paraId="08889264" w14:textId="77777777" w:rsidTr="00F575C4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70A71AEB" w14:textId="55D3B019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Readiness for Implementation</w:t>
            </w:r>
          </w:p>
        </w:tc>
        <w:tc>
          <w:tcPr>
            <w:tcW w:w="4770" w:type="dxa"/>
            <w:tcBorders>
              <w:bottom w:val="single" w:sz="4" w:space="0" w:color="auto"/>
            </w:tcBorders>
            <w:vAlign w:val="center"/>
          </w:tcPr>
          <w:p w14:paraId="55C0A9DF" w14:textId="351793A3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 xml:space="preserve">Available staff resources, experience with digital services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B41BDA1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414BFBB" w14:textId="6487A4E9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B0C0E2D" w14:textId="42CE7089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B90A7B" w14:paraId="537A5294" w14:textId="77777777" w:rsidTr="00F575C4">
        <w:tc>
          <w:tcPr>
            <w:tcW w:w="10615" w:type="dxa"/>
            <w:gridSpan w:val="5"/>
            <w:shd w:val="clear" w:color="auto" w:fill="E8E8E8" w:themeFill="background2"/>
            <w:vAlign w:val="center"/>
          </w:tcPr>
          <w:p w14:paraId="3F8459EB" w14:textId="1E478695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b/>
                <w:sz w:val="16"/>
                <w:szCs w:val="16"/>
              </w:rPr>
              <w:t>Characteristics of Individuals</w:t>
            </w:r>
          </w:p>
        </w:tc>
      </w:tr>
      <w:tr w:rsidR="00B90A7B" w14:paraId="53A78228" w14:textId="77777777" w:rsidTr="00F575C4">
        <w:tc>
          <w:tcPr>
            <w:tcW w:w="1705" w:type="dxa"/>
            <w:vAlign w:val="center"/>
          </w:tcPr>
          <w:p w14:paraId="27A188D4" w14:textId="2E9E13B3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Health system, research team and clinical team background</w:t>
            </w:r>
          </w:p>
        </w:tc>
        <w:tc>
          <w:tcPr>
            <w:tcW w:w="4770" w:type="dxa"/>
            <w:vAlign w:val="center"/>
          </w:tcPr>
          <w:p w14:paraId="7B0AF9D0" w14:textId="01669093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Type of research cohort and health system, exposure to digital tools</w:t>
            </w:r>
          </w:p>
        </w:tc>
        <w:tc>
          <w:tcPr>
            <w:tcW w:w="810" w:type="dxa"/>
            <w:vAlign w:val="center"/>
          </w:tcPr>
          <w:p w14:paraId="6F1EA7BB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530" w:type="dxa"/>
            <w:vAlign w:val="center"/>
          </w:tcPr>
          <w:p w14:paraId="0615A4DA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800" w:type="dxa"/>
            <w:vAlign w:val="center"/>
          </w:tcPr>
          <w:p w14:paraId="0761F2AD" w14:textId="56C50302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B90A7B" w14:paraId="5CA8FCAC" w14:textId="77777777" w:rsidTr="00F575C4">
        <w:tc>
          <w:tcPr>
            <w:tcW w:w="1705" w:type="dxa"/>
            <w:vAlign w:val="center"/>
          </w:tcPr>
          <w:p w14:paraId="0D33F2BA" w14:textId="5F1158FD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Participant background</w:t>
            </w:r>
          </w:p>
        </w:tc>
        <w:tc>
          <w:tcPr>
            <w:tcW w:w="4770" w:type="dxa"/>
            <w:vAlign w:val="center"/>
          </w:tcPr>
          <w:p w14:paraId="1CF37F85" w14:textId="378FD17B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Age, race, ethnicity, education, insurance</w:t>
            </w:r>
          </w:p>
        </w:tc>
        <w:tc>
          <w:tcPr>
            <w:tcW w:w="810" w:type="dxa"/>
            <w:vAlign w:val="center"/>
          </w:tcPr>
          <w:p w14:paraId="446FE2C3" w14:textId="236420EB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vAlign w:val="center"/>
          </w:tcPr>
          <w:p w14:paraId="135B3DB1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800" w:type="dxa"/>
            <w:vAlign w:val="center"/>
          </w:tcPr>
          <w:p w14:paraId="2E5A6387" w14:textId="77777777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A7B" w14:paraId="45B2BC40" w14:textId="77777777" w:rsidTr="00F575C4">
        <w:tc>
          <w:tcPr>
            <w:tcW w:w="1705" w:type="dxa"/>
            <w:vAlign w:val="center"/>
          </w:tcPr>
          <w:p w14:paraId="15285A08" w14:textId="534FAAEA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Participant attitude toward genetic testing</w:t>
            </w:r>
          </w:p>
        </w:tc>
        <w:tc>
          <w:tcPr>
            <w:tcW w:w="4770" w:type="dxa"/>
            <w:vAlign w:val="center"/>
          </w:tcPr>
          <w:p w14:paraId="4812AF3C" w14:textId="325CC127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Attitudes about genetic testing scale (8 items)</w:t>
            </w:r>
            <w:r w:rsidRPr="00F7709A" w:rsidDel="00B008C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FD971D5" w14:textId="2B6ACF75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vAlign w:val="center"/>
          </w:tcPr>
          <w:p w14:paraId="23F0B479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800" w:type="dxa"/>
            <w:vAlign w:val="center"/>
          </w:tcPr>
          <w:p w14:paraId="6448535B" w14:textId="77777777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A7B" w14:paraId="290F7116" w14:textId="77777777" w:rsidTr="00F575C4">
        <w:tc>
          <w:tcPr>
            <w:tcW w:w="1705" w:type="dxa"/>
            <w:vAlign w:val="center"/>
          </w:tcPr>
          <w:p w14:paraId="3D4F8F29" w14:textId="3BA5909F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Participant comfort with technology</w:t>
            </w:r>
          </w:p>
        </w:tc>
        <w:tc>
          <w:tcPr>
            <w:tcW w:w="4770" w:type="dxa"/>
            <w:vAlign w:val="center"/>
          </w:tcPr>
          <w:p w14:paraId="3033E4EC" w14:textId="59AA0AC9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internet use (8 items), electronic medical record use and perceptions of privacy (14 items)</w:t>
            </w:r>
            <w:r w:rsidRPr="00F7709A" w:rsidDel="00B008C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1E20115" w14:textId="6B6CB7DA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vAlign w:val="center"/>
          </w:tcPr>
          <w:p w14:paraId="66506A2E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800" w:type="dxa"/>
            <w:vAlign w:val="center"/>
          </w:tcPr>
          <w:p w14:paraId="3606419A" w14:textId="77777777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A7B" w14:paraId="13F8AA52" w14:textId="77777777" w:rsidTr="00F575C4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0B3A80AB" w14:textId="44D6298B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Participant’s baseline knowledge, health literacy and affect</w:t>
            </w:r>
          </w:p>
        </w:tc>
        <w:tc>
          <w:tcPr>
            <w:tcW w:w="4770" w:type="dxa"/>
            <w:tcBorders>
              <w:bottom w:val="single" w:sz="4" w:space="0" w:color="auto"/>
            </w:tcBorders>
            <w:vAlign w:val="center"/>
          </w:tcPr>
          <w:p w14:paraId="5E66DD7C" w14:textId="6704A35E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See patient reported outcom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B4BD52F" w14:textId="37FC403D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73E3E93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9F3405A" w14:textId="77777777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A7B" w14:paraId="334D6941" w14:textId="77777777" w:rsidTr="00F575C4">
        <w:tc>
          <w:tcPr>
            <w:tcW w:w="10615" w:type="dxa"/>
            <w:gridSpan w:val="5"/>
            <w:shd w:val="clear" w:color="auto" w:fill="E8E8E8" w:themeFill="background2"/>
            <w:vAlign w:val="center"/>
          </w:tcPr>
          <w:p w14:paraId="7DBF69DE" w14:textId="7C34B2E2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b/>
                <w:sz w:val="16"/>
                <w:szCs w:val="16"/>
              </w:rPr>
              <w:t>Process</w:t>
            </w:r>
          </w:p>
        </w:tc>
      </w:tr>
      <w:tr w:rsidR="00B90A7B" w14:paraId="4EC05B9F" w14:textId="77777777" w:rsidTr="00B90A7B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3CE13" w14:textId="4F4E8325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Planning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58033" w14:textId="120A043A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 xml:space="preserve">Workflows for support staff and medical providers, quality of materials describing procedures for patients and medical provider support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40170" w14:textId="77777777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80885" w14:textId="2550DA1F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BA046" w14:textId="29CCA1D1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B90A7B" w14:paraId="3A5CFAE8" w14:textId="77777777" w:rsidTr="00B90A7B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E1636" w14:textId="2A689E80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Opinion leaders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6CDE4" w14:textId="0A956A99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Which research/clinical staff, health system and providers are most influential? How do they influence others and what could have help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5671D" w14:textId="77777777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1A1B8" w14:textId="77777777" w:rsidR="00B90A7B" w:rsidRDefault="00B90A7B" w:rsidP="00B90A7B">
            <w:pPr>
              <w:tabs>
                <w:tab w:val="left" w:pos="1089"/>
                <w:tab w:val="left" w:pos="3994"/>
              </w:tabs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5F60C" w14:textId="212717BF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B90A7B" w14:paraId="7A76082D" w14:textId="77777777" w:rsidTr="00B90A7B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8F1DE" w14:textId="73C6BBA5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Champions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3A617" w14:textId="2A19B12A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Who in the program/health system helps ensure all steps were completed? What did they do to make digital alternatives successful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7B565" w14:textId="77777777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6B2E4" w14:textId="36AE546D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9AE71" w14:textId="58E9ADF7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B90A7B" w14:paraId="31D4BACF" w14:textId="77777777" w:rsidTr="00B90A7B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CA539" w14:textId="17C3CACE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Reflecting and evaluation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B51A7" w14:textId="4D47EDCB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 xml:space="preserve">What procedures are working (recontact, scheduling, digital tool access, chat-bot features, medical follow-up and confirmation testing) and not? What can we change to make the process easier? etc.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83442" w14:textId="77777777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9917B" w14:textId="5B7A5DFC" w:rsidR="00B90A7B" w:rsidRDefault="00B90A7B" w:rsidP="00B90A7B">
            <w:pPr>
              <w:tabs>
                <w:tab w:val="left" w:pos="1089"/>
                <w:tab w:val="left" w:pos="3994"/>
              </w:tabs>
            </w:pPr>
            <w:r w:rsidRPr="00F7709A">
              <w:rPr>
                <w:rFonts w:ascii="Arial" w:hAnsi="Arial" w:cs="Arial"/>
                <w:sz w:val="16"/>
                <w:szCs w:val="16"/>
              </w:rPr>
              <w:t>X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EFCCB" w14:textId="00747334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F7709A">
              <w:rPr>
                <w:rFonts w:ascii="Arial" w:hAnsi="Arial" w:cs="Arial"/>
                <w:sz w:val="16"/>
                <w:szCs w:val="16"/>
              </w:rPr>
              <w:t>X**</w:t>
            </w:r>
          </w:p>
        </w:tc>
      </w:tr>
      <w:tr w:rsidR="00B90A7B" w14:paraId="52E10FF6" w14:textId="77777777" w:rsidTr="00ED1CE6">
        <w:tc>
          <w:tcPr>
            <w:tcW w:w="10615" w:type="dxa"/>
            <w:gridSpan w:val="5"/>
            <w:vAlign w:val="center"/>
          </w:tcPr>
          <w:p w14:paraId="34EF140D" w14:textId="50618081" w:rsidR="00B90A7B" w:rsidRPr="00F7709A" w:rsidRDefault="00B90A7B" w:rsidP="00B90A7B">
            <w:pPr>
              <w:tabs>
                <w:tab w:val="left" w:pos="1089"/>
                <w:tab w:val="left" w:pos="3994"/>
              </w:tabs>
              <w:rPr>
                <w:rFonts w:ascii="Arial" w:hAnsi="Arial" w:cs="Arial"/>
                <w:sz w:val="16"/>
                <w:szCs w:val="16"/>
              </w:rPr>
            </w:pPr>
            <w:r w:rsidRPr="00B90A7B">
              <w:rPr>
                <w:rFonts w:ascii="Arial" w:hAnsi="Arial" w:cs="Arial"/>
                <w:sz w:val="16"/>
                <w:szCs w:val="16"/>
              </w:rPr>
              <w:t>Medical providers include genetic specialists in cancer, cardiovascular and medical genetics, GCs (genetic counselors) and PCPs ( primary care providers) ; *</w:t>
            </w:r>
            <w:r w:rsidRPr="00B90A7B">
              <w:rPr>
                <w:rFonts w:ascii="Arial" w:hAnsi="Arial" w:cs="Arial"/>
                <w:b/>
                <w:sz w:val="16"/>
                <w:szCs w:val="16"/>
              </w:rPr>
              <w:t>KEY INFORMANTS</w:t>
            </w:r>
            <w:r w:rsidRPr="00B90A7B">
              <w:rPr>
                <w:rFonts w:ascii="Arial" w:hAnsi="Arial" w:cs="Arial"/>
                <w:sz w:val="16"/>
                <w:szCs w:val="16"/>
              </w:rPr>
              <w:t xml:space="preserve">  will include selected participants (n=15-30); genetic specialists (7-12), PCPs (15-30) genetic counselors not participating in the study (15-30), other research teams, health systems  administrators, informatics specialists  and insurers  (5-8 each); ** includes regular personnel  and team debriefing about what is working and not working about the return of results process or digital interventions</w:t>
            </w:r>
          </w:p>
        </w:tc>
      </w:tr>
    </w:tbl>
    <w:p w14:paraId="162AF0B0" w14:textId="77777777" w:rsidR="00B90A7B" w:rsidRPr="00365ABB" w:rsidRDefault="00B90A7B" w:rsidP="00365ABB">
      <w:pPr>
        <w:tabs>
          <w:tab w:val="left" w:pos="1089"/>
          <w:tab w:val="left" w:pos="3994"/>
        </w:tabs>
      </w:pPr>
    </w:p>
    <w:sectPr w:rsidR="00B90A7B" w:rsidRPr="00365ABB" w:rsidSect="00806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FC46E7" w14:textId="77777777" w:rsidR="00365ABB" w:rsidRDefault="00365ABB" w:rsidP="00365ABB">
      <w:pPr>
        <w:spacing w:after="0" w:line="240" w:lineRule="auto"/>
      </w:pPr>
      <w:r>
        <w:separator/>
      </w:r>
    </w:p>
  </w:endnote>
  <w:endnote w:type="continuationSeparator" w:id="0">
    <w:p w14:paraId="65D1BF5F" w14:textId="77777777" w:rsidR="00365ABB" w:rsidRDefault="00365ABB" w:rsidP="00365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FAAA A+ Fc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AF2D9" w14:textId="77777777" w:rsidR="00365ABB" w:rsidRDefault="00365ABB" w:rsidP="00365ABB">
      <w:pPr>
        <w:spacing w:after="0" w:line="240" w:lineRule="auto"/>
      </w:pPr>
      <w:r>
        <w:separator/>
      </w:r>
    </w:p>
  </w:footnote>
  <w:footnote w:type="continuationSeparator" w:id="0">
    <w:p w14:paraId="79CA50AC" w14:textId="77777777" w:rsidR="00365ABB" w:rsidRDefault="00365ABB" w:rsidP="00365A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BB2A04"/>
    <w:multiLevelType w:val="hybridMultilevel"/>
    <w:tmpl w:val="10304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6F7B5E"/>
    <w:multiLevelType w:val="hybridMultilevel"/>
    <w:tmpl w:val="35427216"/>
    <w:lvl w:ilvl="0" w:tplc="B416396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464BDC"/>
    <w:multiLevelType w:val="hybridMultilevel"/>
    <w:tmpl w:val="ACBE7C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1945789">
    <w:abstractNumId w:val="0"/>
  </w:num>
  <w:num w:numId="2" w16cid:durableId="922643945">
    <w:abstractNumId w:val="2"/>
  </w:num>
  <w:num w:numId="3" w16cid:durableId="751732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F13"/>
    <w:rsid w:val="000060ED"/>
    <w:rsid w:val="00030615"/>
    <w:rsid w:val="000748FE"/>
    <w:rsid w:val="000A44C9"/>
    <w:rsid w:val="000E449A"/>
    <w:rsid w:val="001316F3"/>
    <w:rsid w:val="00190255"/>
    <w:rsid w:val="001F5722"/>
    <w:rsid w:val="002477D5"/>
    <w:rsid w:val="00282179"/>
    <w:rsid w:val="002B586A"/>
    <w:rsid w:val="002B5E30"/>
    <w:rsid w:val="002F0356"/>
    <w:rsid w:val="00326FF6"/>
    <w:rsid w:val="0034589C"/>
    <w:rsid w:val="00363229"/>
    <w:rsid w:val="00365ABB"/>
    <w:rsid w:val="003C396D"/>
    <w:rsid w:val="003D2BDC"/>
    <w:rsid w:val="00427564"/>
    <w:rsid w:val="00437DA7"/>
    <w:rsid w:val="00486215"/>
    <w:rsid w:val="005C11A2"/>
    <w:rsid w:val="005F49E8"/>
    <w:rsid w:val="005F6458"/>
    <w:rsid w:val="005F669F"/>
    <w:rsid w:val="00610347"/>
    <w:rsid w:val="006E7B9F"/>
    <w:rsid w:val="0076780C"/>
    <w:rsid w:val="00775BA9"/>
    <w:rsid w:val="00780F13"/>
    <w:rsid w:val="007A6D4A"/>
    <w:rsid w:val="007C12E1"/>
    <w:rsid w:val="007C284D"/>
    <w:rsid w:val="007E5262"/>
    <w:rsid w:val="00806EC4"/>
    <w:rsid w:val="0084340A"/>
    <w:rsid w:val="0085324E"/>
    <w:rsid w:val="008532E1"/>
    <w:rsid w:val="00887EEF"/>
    <w:rsid w:val="008F0F03"/>
    <w:rsid w:val="00902F5B"/>
    <w:rsid w:val="0090500B"/>
    <w:rsid w:val="00922EC4"/>
    <w:rsid w:val="00997EB5"/>
    <w:rsid w:val="009A6540"/>
    <w:rsid w:val="00A00797"/>
    <w:rsid w:val="00A23D36"/>
    <w:rsid w:val="00A4528E"/>
    <w:rsid w:val="00AA1115"/>
    <w:rsid w:val="00AE2AB5"/>
    <w:rsid w:val="00AE4A8C"/>
    <w:rsid w:val="00B05CE7"/>
    <w:rsid w:val="00B13DAF"/>
    <w:rsid w:val="00B90A7B"/>
    <w:rsid w:val="00BE435F"/>
    <w:rsid w:val="00C02BFE"/>
    <w:rsid w:val="00C74B1F"/>
    <w:rsid w:val="00C8316D"/>
    <w:rsid w:val="00CE0C70"/>
    <w:rsid w:val="00D02100"/>
    <w:rsid w:val="00D7533C"/>
    <w:rsid w:val="00DD6149"/>
    <w:rsid w:val="00DE4765"/>
    <w:rsid w:val="00E615BC"/>
    <w:rsid w:val="00E93156"/>
    <w:rsid w:val="00EA5DDC"/>
    <w:rsid w:val="00F3250D"/>
    <w:rsid w:val="00F44B15"/>
    <w:rsid w:val="00F45D8C"/>
    <w:rsid w:val="00F575C4"/>
    <w:rsid w:val="00F7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D1B80"/>
  <w15:chartTrackingRefBased/>
  <w15:docId w15:val="{66338D07-6574-4527-8DE8-89DC081B4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F1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5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5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5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5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5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5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5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5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5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5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5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5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AB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5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ABB"/>
    <w:rPr>
      <w:kern w:val="0"/>
      <w14:ligatures w14:val="none"/>
    </w:rPr>
  </w:style>
  <w:style w:type="paragraph" w:customStyle="1" w:styleId="Default">
    <w:name w:val="Default"/>
    <w:rsid w:val="00A00797"/>
    <w:pPr>
      <w:widowControl w:val="0"/>
      <w:autoSpaceDE w:val="0"/>
      <w:autoSpaceDN w:val="0"/>
      <w:adjustRightInd w:val="0"/>
      <w:spacing w:after="0" w:line="240" w:lineRule="auto"/>
    </w:pPr>
    <w:rPr>
      <w:rFonts w:ascii="PFAAA A+ Fc" w:eastAsiaTheme="minorEastAsia" w:hAnsi="PFAAA A+ Fc" w:cs="PFAAA A+ Fc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A00797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5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BA9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BA9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89C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89C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E4A8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numbering" Target="numbering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dbolea\AppData\Local\Temp\Templafy\WordVsto\b2arcg2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Word 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2ADC7A1C-4E43-468D-A430-C8CC05634F38}">
  <ds:schemaRefs/>
</ds:datastoreItem>
</file>

<file path=customXml/itemProps2.xml><?xml version="1.0" encoding="utf-8"?>
<ds:datastoreItem xmlns:ds="http://schemas.openxmlformats.org/officeDocument/2006/customXml" ds:itemID="{3D05A4D3-D02B-487D-B853-9DFE75376B2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2arcg2t</Template>
  <TotalTime>48</TotalTime>
  <Pages>10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bole, Anuja</dc:creator>
  <cp:keywords/>
  <dc:description/>
  <cp:lastModifiedBy>Godbole, Anuja</cp:lastModifiedBy>
  <cp:revision>16</cp:revision>
  <dcterms:created xsi:type="dcterms:W3CDTF">2026-01-31T06:12:00Z</dcterms:created>
  <dcterms:modified xsi:type="dcterms:W3CDTF">2026-02-18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pennmedicine</vt:lpwstr>
  </property>
  <property fmtid="{D5CDD505-2E9C-101B-9397-08002B2CF9AE}" pid="3" name="TemplafyTemplateId">
    <vt:lpwstr>1001012883652608912</vt:lpwstr>
  </property>
  <property fmtid="{D5CDD505-2E9C-101B-9397-08002B2CF9AE}" pid="4" name="TemplafyUserProfileId">
    <vt:lpwstr>1108679673570656279</vt:lpwstr>
  </property>
  <property fmtid="{D5CDD505-2E9C-101B-9397-08002B2CF9AE}" pid="5" name="TemplafyFromBlank">
    <vt:bool>true</vt:bool>
  </property>
</Properties>
</file>